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01F54D9" w14:textId="3F9F07AE" w:rsidR="001B0178" w:rsidRDefault="004E4F46" w:rsidP="003309EE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52F67A12" wp14:editId="78F04345">
            <wp:extent cx="6120130" cy="3686810"/>
            <wp:effectExtent l="0" t="0" r="127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8BB3D" w14:textId="5E9FE169" w:rsidR="00815353" w:rsidRPr="00815353" w:rsidRDefault="00815353" w:rsidP="003309EE">
      <w:pPr>
        <w:pStyle w:val="Heading3"/>
        <w:rPr>
          <w:lang w:val="en-US"/>
        </w:rPr>
      </w:pPr>
      <w:r w:rsidRPr="00A85D96">
        <w:rPr>
          <w:lang w:val="en-US"/>
        </w:rPr>
        <w:t>S</w:t>
      </w:r>
      <w:r w:rsidR="005B2539">
        <w:rPr>
          <w:lang w:val="en-US"/>
        </w:rPr>
        <w:t>2</w:t>
      </w:r>
      <w:r w:rsidR="009B618C">
        <w:rPr>
          <w:lang w:val="en-US"/>
        </w:rPr>
        <w:t xml:space="preserve"> Fig</w:t>
      </w:r>
      <w:r w:rsidR="00065A7C">
        <w:rPr>
          <w:lang w:val="en-US"/>
        </w:rPr>
        <w:t>.</w:t>
      </w:r>
      <w:r>
        <w:rPr>
          <w:lang w:val="en-US"/>
        </w:rPr>
        <w:t xml:space="preserve"> Aversive olfactory memory formation after </w:t>
      </w:r>
      <w:r w:rsidR="009A17E4">
        <w:rPr>
          <w:lang w:val="en-US"/>
        </w:rPr>
        <w:t xml:space="preserve">a </w:t>
      </w:r>
      <w:r>
        <w:rPr>
          <w:lang w:val="en-US"/>
        </w:rPr>
        <w:t>p</w:t>
      </w:r>
      <w:r w:rsidRPr="00F55A0E">
        <w:rPr>
          <w:lang w:val="en-US"/>
        </w:rPr>
        <w:t>rotein</w:t>
      </w:r>
      <w:r w:rsidR="00C872F0">
        <w:rPr>
          <w:lang w:val="en-US"/>
        </w:rPr>
        <w:t>-</w:t>
      </w:r>
      <w:r w:rsidRPr="00F55A0E">
        <w:rPr>
          <w:lang w:val="en-US"/>
        </w:rPr>
        <w:t>rich diet</w:t>
      </w:r>
      <w:r>
        <w:rPr>
          <w:lang w:val="en-US"/>
        </w:rPr>
        <w:t>.</w:t>
      </w:r>
    </w:p>
    <w:p w14:paraId="74E163D7" w14:textId="6AF07CD1" w:rsidR="00C3547F" w:rsidRPr="00B73B69" w:rsidRDefault="00717E9E" w:rsidP="0070750A">
      <w:pPr>
        <w:spacing w:line="480" w:lineRule="auto"/>
        <w:jc w:val="both"/>
        <w:rPr>
          <w:lang w:val="en-US"/>
        </w:rPr>
      </w:pPr>
      <w:r w:rsidRPr="0056657C">
        <w:rPr>
          <w:lang w:val="en-US"/>
        </w:rPr>
        <w:t>(A)</w:t>
      </w:r>
      <w:r w:rsidR="002E2EEC" w:rsidRPr="002E2EEC">
        <w:rPr>
          <w:lang w:val="en-US"/>
        </w:rPr>
        <w:t xml:space="preserve"> </w:t>
      </w:r>
      <w:r w:rsidR="002E2EEC">
        <w:rPr>
          <w:lang w:val="en-US"/>
        </w:rPr>
        <w:t xml:space="preserve">Top: </w:t>
      </w:r>
      <w:r w:rsidR="001E4B13">
        <w:rPr>
          <w:lang w:val="en-US"/>
        </w:rPr>
        <w:t>T</w:t>
      </w:r>
      <w:r w:rsidR="002E2EEC">
        <w:rPr>
          <w:lang w:val="en-US"/>
        </w:rPr>
        <w:t xml:space="preserve">raining and treatment protocols. </w:t>
      </w:r>
      <w:r w:rsidR="006D4D88">
        <w:rPr>
          <w:lang w:val="en-US"/>
        </w:rPr>
        <w:t>L</w:t>
      </w:r>
      <w:r w:rsidR="002E2EEC">
        <w:rPr>
          <w:lang w:val="en-US"/>
        </w:rPr>
        <w:t xml:space="preserve">arvae fed for 60 min on yeast </w:t>
      </w:r>
      <w:r w:rsidR="001E4B13">
        <w:rPr>
          <w:lang w:val="en-US"/>
        </w:rPr>
        <w:t xml:space="preserve">and </w:t>
      </w:r>
      <w:r w:rsidR="002E2EEC">
        <w:rPr>
          <w:lang w:val="en-US"/>
        </w:rPr>
        <w:t xml:space="preserve">identification of lARM was carried out by applying a cold shock directly after training. </w:t>
      </w:r>
      <w:r w:rsidR="00797813">
        <w:rPr>
          <w:lang w:val="en-US"/>
        </w:rPr>
        <w:t xml:space="preserve">Memory was tested 10 min after training. </w:t>
      </w:r>
      <w:r w:rsidR="001E4B13">
        <w:rPr>
          <w:lang w:val="en-US"/>
        </w:rPr>
        <w:t>Bottom: Feeding on yeast does not inhibit lARM formation in wild-type larvae</w:t>
      </w:r>
      <w:r>
        <w:rPr>
          <w:lang w:val="en-US"/>
        </w:rPr>
        <w:t>.</w:t>
      </w:r>
      <w:r w:rsidR="009659DF">
        <w:rPr>
          <w:lang w:val="en-US"/>
        </w:rPr>
        <w:t xml:space="preserve"> </w:t>
      </w:r>
      <w:r w:rsidRPr="00C578AE">
        <w:rPr>
          <w:lang w:val="en-US"/>
        </w:rPr>
        <w:t>(B)</w:t>
      </w:r>
      <w:r w:rsidR="00250B12" w:rsidRPr="00250B12">
        <w:rPr>
          <w:lang w:val="en-US"/>
        </w:rPr>
        <w:t xml:space="preserve"> </w:t>
      </w:r>
      <w:r w:rsidR="005C7CD2">
        <w:rPr>
          <w:lang w:val="en-US"/>
        </w:rPr>
        <w:t xml:space="preserve">Top: </w:t>
      </w:r>
      <w:r w:rsidR="0094117C">
        <w:rPr>
          <w:lang w:val="en-US"/>
        </w:rPr>
        <w:t>T</w:t>
      </w:r>
      <w:r w:rsidR="005C7CD2">
        <w:rPr>
          <w:lang w:val="en-US"/>
        </w:rPr>
        <w:t xml:space="preserve">raining and treatment protocols. </w:t>
      </w:r>
      <w:r w:rsidR="00EB07D2">
        <w:rPr>
          <w:lang w:val="en-US"/>
        </w:rPr>
        <w:t>L</w:t>
      </w:r>
      <w:r w:rsidR="005C7CD2">
        <w:rPr>
          <w:lang w:val="en-US"/>
        </w:rPr>
        <w:t xml:space="preserve">arvae were kept for one day on protein and carbohydrate rich food (hypercaloric food). Identification of lARM was carried out by applying a cold shock directly after training. Memory was tested </w:t>
      </w:r>
      <w:r w:rsidR="00DC4576">
        <w:rPr>
          <w:lang w:val="en-US"/>
        </w:rPr>
        <w:t>1</w:t>
      </w:r>
      <w:r w:rsidR="005C7CD2">
        <w:rPr>
          <w:lang w:val="en-US"/>
        </w:rPr>
        <w:t xml:space="preserve">0 minutes after training. </w:t>
      </w:r>
      <w:r w:rsidR="00B86343">
        <w:rPr>
          <w:lang w:val="en-US"/>
        </w:rPr>
        <w:t xml:space="preserve">Bottom: </w:t>
      </w:r>
      <w:r w:rsidR="0094117C">
        <w:rPr>
          <w:lang w:val="en-US"/>
        </w:rPr>
        <w:t>Feeding for one day on hypercaloric food does not inhibit lARM formation in wild-type larvae.</w:t>
      </w:r>
      <w:r w:rsidR="00276773">
        <w:rPr>
          <w:lang w:val="en-US"/>
        </w:rPr>
        <w:t xml:space="preserve"> </w:t>
      </w:r>
      <w:r w:rsidR="00FA38CA">
        <w:rPr>
          <w:lang w:val="en-US"/>
        </w:rPr>
        <w:t xml:space="preserve">Memory performance above the level of chance was tested using Bonferroni-corrected one-sample t-tests (ns p≥0.0125; * p&lt;0.0125; </w:t>
      </w:r>
      <w:r w:rsidR="00FA38CA" w:rsidRPr="00DB233C">
        <w:rPr>
          <w:rFonts w:ascii="Cambria Math" w:hAnsi="Cambria Math" w:cs="Cambria Math"/>
          <w:lang w:val="en-US"/>
        </w:rPr>
        <w:t>𝛼</w:t>
      </w:r>
      <w:r w:rsidR="00FA38CA" w:rsidRPr="00DB233C">
        <w:rPr>
          <w:lang w:val="en-US"/>
        </w:rPr>
        <w:t>=</w:t>
      </w:r>
      <w:r w:rsidR="00FA38CA">
        <w:rPr>
          <w:lang w:val="en-US"/>
        </w:rPr>
        <w:t xml:space="preserve">0.0125). Differences between groups were determined using two-way ANOVA followed by </w:t>
      </w:r>
      <w:r w:rsidR="00FA38CA" w:rsidRPr="00272B0C">
        <w:rPr>
          <w:lang w:val="en-US"/>
        </w:rPr>
        <w:t xml:space="preserve">Bonferroni </w:t>
      </w:r>
      <w:r w:rsidR="00FA38CA" w:rsidRPr="00272B0C">
        <w:rPr>
          <w:i/>
          <w:lang w:val="en-US"/>
        </w:rPr>
        <w:t>post</w:t>
      </w:r>
      <w:r w:rsidR="00FA38CA">
        <w:rPr>
          <w:i/>
          <w:lang w:val="en-US"/>
        </w:rPr>
        <w:t>-</w:t>
      </w:r>
      <w:r w:rsidR="00FA38CA" w:rsidRPr="00272B0C">
        <w:rPr>
          <w:i/>
          <w:lang w:val="en-US"/>
        </w:rPr>
        <w:t>hoc</w:t>
      </w:r>
      <w:r w:rsidR="00FA38CA" w:rsidRPr="00272B0C">
        <w:rPr>
          <w:lang w:val="en-US"/>
        </w:rPr>
        <w:t xml:space="preserve"> pairwise comparisons.</w:t>
      </w:r>
      <w:r w:rsidR="00FA38CA">
        <w:rPr>
          <w:lang w:val="en-US"/>
        </w:rPr>
        <w:t xml:space="preserve"> Statistically non-significant differences between groups (p≥0.05) are indicated as ns. For more statistical details see also Table S1</w:t>
      </w:r>
      <w:r w:rsidR="004B7611">
        <w:rPr>
          <w:lang w:val="en-US"/>
        </w:rPr>
        <w:t xml:space="preserve">Table </w:t>
      </w:r>
      <w:r w:rsidR="00FA38CA">
        <w:rPr>
          <w:lang w:val="en-US"/>
        </w:rPr>
        <w:t>and S3</w:t>
      </w:r>
      <w:r w:rsidR="004B7611">
        <w:rPr>
          <w:lang w:val="en-US"/>
        </w:rPr>
        <w:t xml:space="preserve"> Table</w:t>
      </w:r>
      <w:r w:rsidR="00FA38CA">
        <w:rPr>
          <w:lang w:val="en-US"/>
        </w:rPr>
        <w:t xml:space="preserve">. Data </w:t>
      </w:r>
      <w:r w:rsidR="00FA38CA">
        <w:rPr>
          <w:lang w:val="en-US"/>
        </w:rPr>
        <w:lastRenderedPageBreak/>
        <w:t>are shown as Tukey box plots; line, median; cross, mean; box, 75th-25th percentiles; whiskers, 1.5 interquartile ra</w:t>
      </w:r>
      <w:r w:rsidR="000C66FB">
        <w:rPr>
          <w:lang w:val="en-US"/>
        </w:rPr>
        <w:t>n</w:t>
      </w:r>
      <w:r w:rsidR="00FA38CA">
        <w:rPr>
          <w:lang w:val="en-US"/>
        </w:rPr>
        <w:t xml:space="preserve">ge; small circles, outlier (n≥8). </w:t>
      </w:r>
      <w:r w:rsidR="00084FDE">
        <w:rPr>
          <w:lang w:val="en-US"/>
        </w:rPr>
        <w:t>lARM, larval anesthesia resistant memory</w:t>
      </w:r>
      <w:r w:rsidR="00596EA7">
        <w:rPr>
          <w:lang w:val="en-US"/>
        </w:rPr>
        <w:t>.</w:t>
      </w:r>
    </w:p>
    <w:sectPr w:rsidR="00C3547F" w:rsidRPr="00B73B69" w:rsidSect="006265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603B6" w14:textId="77777777" w:rsidR="009F6AEB" w:rsidRDefault="009F6AEB">
      <w:r>
        <w:separator/>
      </w:r>
    </w:p>
    <w:p w14:paraId="2E294C16" w14:textId="77777777" w:rsidR="009F6AEB" w:rsidRDefault="009F6AEB"/>
  </w:endnote>
  <w:endnote w:type="continuationSeparator" w:id="0">
    <w:p w14:paraId="451F3967" w14:textId="77777777" w:rsidR="009F6AEB" w:rsidRDefault="009F6AEB">
      <w:r>
        <w:continuationSeparator/>
      </w:r>
    </w:p>
    <w:p w14:paraId="59EA0F91" w14:textId="77777777" w:rsidR="009F6AEB" w:rsidRDefault="009F6A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1311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14E9B8" w14:textId="562065D3" w:rsidR="00CE0BE4" w:rsidRDefault="00CE0BE4" w:rsidP="00534ECF">
        <w:pPr>
          <w:pStyle w:val="Footer"/>
          <w:framePr w:wrap="none" w:vAnchor="text" w:hAnchor="margin" w:xAlign="center" w:y="1"/>
          <w:rPr>
            <w:rStyle w:val="PageNumber"/>
            <w:color w:val="auto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DF2F3" w14:textId="77777777" w:rsidR="00CE0BE4" w:rsidRDefault="00CE0BE4" w:rsidP="00BA7CDC">
    <w:pPr>
      <w:pStyle w:val="Footer"/>
      <w:ind w:right="360"/>
    </w:pPr>
  </w:p>
  <w:p w14:paraId="7D7B8AE7" w14:textId="77777777" w:rsidR="00CE0BE4" w:rsidRDefault="00CE0BE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3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2D563" w14:textId="3FFB1B99" w:rsidR="00CE0BE4" w:rsidRDefault="00CE0BE4" w:rsidP="005C79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E2A3BB" w14:textId="2D8801CB" w:rsidR="00CE0BE4" w:rsidRDefault="00CE0BE4" w:rsidP="00BA7CDC">
    <w:pPr>
      <w:pStyle w:val="Footer"/>
      <w:ind w:right="360"/>
      <w:jc w:val="center"/>
    </w:pPr>
  </w:p>
  <w:p w14:paraId="1EB0278F" w14:textId="77777777" w:rsidR="00CE0BE4" w:rsidRDefault="00CE0BE4">
    <w:pPr>
      <w:tabs>
        <w:tab w:val="center" w:pos="4536"/>
        <w:tab w:val="right" w:pos="9072"/>
      </w:tabs>
      <w:spacing w:after="7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50C18" w14:textId="77777777" w:rsidR="00C3547F" w:rsidRDefault="00C35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02CB2" w14:textId="77777777" w:rsidR="009F6AEB" w:rsidRDefault="009F6AEB">
      <w:r>
        <w:separator/>
      </w:r>
    </w:p>
    <w:p w14:paraId="290F5E3D" w14:textId="77777777" w:rsidR="009F6AEB" w:rsidRDefault="009F6AEB"/>
  </w:footnote>
  <w:footnote w:type="continuationSeparator" w:id="0">
    <w:p w14:paraId="6C7A0E13" w14:textId="77777777" w:rsidR="009F6AEB" w:rsidRDefault="009F6AEB">
      <w:r>
        <w:continuationSeparator/>
      </w:r>
    </w:p>
    <w:p w14:paraId="217AEDFC" w14:textId="77777777" w:rsidR="009F6AEB" w:rsidRDefault="009F6A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784890" w14:textId="77777777" w:rsidR="00CE0BE4" w:rsidRDefault="00CE0BE4">
    <w:pPr>
      <w:pStyle w:val="Header"/>
    </w:pPr>
  </w:p>
  <w:p w14:paraId="71E40F79" w14:textId="58F68100" w:rsidR="00CE0BE4" w:rsidRDefault="00CE0BE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0C22B" w14:textId="77777777" w:rsidR="00CE0BE4" w:rsidRDefault="00CE0BE4">
    <w:pPr>
      <w:pStyle w:val="Header"/>
    </w:pPr>
  </w:p>
  <w:p w14:paraId="00531F11" w14:textId="0C955BFC" w:rsidR="00CE0BE4" w:rsidRDefault="00CE0BE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9BC4D" w14:textId="77777777" w:rsidR="00CE0BE4" w:rsidRDefault="00CE0B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removePersonalInformation/>
  <w:removeDateAndTime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pdre979etw8exwf55zsrbf5r2z0xd2ede&quot;&gt;Gesamte library&lt;record-ids&gt;&lt;item&gt;9&lt;/item&gt;&lt;item&gt;92&lt;/item&gt;&lt;item&gt;93&lt;/item&gt;&lt;item&gt;120&lt;/item&gt;&lt;item&gt;137&lt;/item&gt;&lt;item&gt;139&lt;/item&gt;&lt;item&gt;140&lt;/item&gt;&lt;item&gt;141&lt;/item&gt;&lt;item&gt;142&lt;/item&gt;&lt;item&gt;161&lt;/item&gt;&lt;item&gt;175&lt;/item&gt;&lt;item&gt;202&lt;/item&gt;&lt;item&gt;222&lt;/item&gt;&lt;item&gt;263&lt;/item&gt;&lt;item&gt;267&lt;/item&gt;&lt;item&gt;268&lt;/item&gt;&lt;item&gt;297&lt;/item&gt;&lt;item&gt;305&lt;/item&gt;&lt;item&gt;309&lt;/item&gt;&lt;item&gt;347&lt;/item&gt;&lt;item&gt;353&lt;/item&gt;&lt;item&gt;360&lt;/item&gt;&lt;item&gt;361&lt;/item&gt;&lt;item&gt;369&lt;/item&gt;&lt;item&gt;403&lt;/item&gt;&lt;item&gt;415&lt;/item&gt;&lt;item&gt;469&lt;/item&gt;&lt;item&gt;496&lt;/item&gt;&lt;item&gt;499&lt;/item&gt;&lt;item&gt;534&lt;/item&gt;&lt;item&gt;656&lt;/item&gt;&lt;item&gt;893&lt;/item&gt;&lt;item&gt;1098&lt;/item&gt;&lt;item&gt;1136&lt;/item&gt;&lt;item&gt;1188&lt;/item&gt;&lt;item&gt;1307&lt;/item&gt;&lt;item&gt;1609&lt;/item&gt;&lt;item&gt;1819&lt;/item&gt;&lt;item&gt;1968&lt;/item&gt;&lt;item&gt;3132&lt;/item&gt;&lt;item&gt;3155&lt;/item&gt;&lt;item&gt;3171&lt;/item&gt;&lt;item&gt;3448&lt;/item&gt;&lt;item&gt;3467&lt;/item&gt;&lt;item&gt;3473&lt;/item&gt;&lt;item&gt;3999&lt;/item&gt;&lt;item&gt;4005&lt;/item&gt;&lt;item&gt;4008&lt;/item&gt;&lt;item&gt;4010&lt;/item&gt;&lt;item&gt;4011&lt;/item&gt;&lt;item&gt;4013&lt;/item&gt;&lt;item&gt;4047&lt;/item&gt;&lt;item&gt;4050&lt;/item&gt;&lt;item&gt;4215&lt;/item&gt;&lt;item&gt;4224&lt;/item&gt;&lt;item&gt;5514&lt;/item&gt;&lt;item&gt;5641&lt;/item&gt;&lt;item&gt;5857&lt;/item&gt;&lt;item&gt;5919&lt;/item&gt;&lt;item&gt;5940&lt;/item&gt;&lt;item&gt;6068&lt;/item&gt;&lt;item&gt;6070&lt;/item&gt;&lt;item&gt;6071&lt;/item&gt;&lt;item&gt;6076&lt;/item&gt;&lt;item&gt;6123&lt;/item&gt;&lt;item&gt;6129&lt;/item&gt;&lt;item&gt;6132&lt;/item&gt;&lt;item&gt;6141&lt;/item&gt;&lt;item&gt;6374&lt;/item&gt;&lt;item&gt;6471&lt;/item&gt;&lt;item&gt;6474&lt;/item&gt;&lt;item&gt;6475&lt;/item&gt;&lt;item&gt;6556&lt;/item&gt;&lt;item&gt;6557&lt;/item&gt;&lt;item&gt;6577&lt;/item&gt;&lt;item&gt;6601&lt;/item&gt;&lt;item&gt;7531&lt;/item&gt;&lt;item&gt;7532&lt;/item&gt;&lt;item&gt;7533&lt;/item&gt;&lt;item&gt;7534&lt;/item&gt;&lt;item&gt;7535&lt;/item&gt;&lt;item&gt;7536&lt;/item&gt;&lt;item&gt;7537&lt;/item&gt;&lt;item&gt;7538&lt;/item&gt;&lt;item&gt;7539&lt;/item&gt;&lt;item&gt;7540&lt;/item&gt;&lt;item&gt;7541&lt;/item&gt;&lt;item&gt;7542&lt;/item&gt;&lt;item&gt;7543&lt;/item&gt;&lt;item&gt;7544&lt;/item&gt;&lt;item&gt;7545&lt;/item&gt;&lt;item&gt;7546&lt;/item&gt;&lt;item&gt;7547&lt;/item&gt;&lt;item&gt;7548&lt;/item&gt;&lt;item&gt;7549&lt;/item&gt;&lt;item&gt;7553&lt;/item&gt;&lt;item&gt;7557&lt;/item&gt;&lt;item&gt;7558&lt;/item&gt;&lt;item&gt;7559&lt;/item&gt;&lt;item&gt;7562&lt;/item&gt;&lt;item&gt;7563&lt;/item&gt;&lt;item&gt;7564&lt;/item&gt;&lt;item&gt;7582&lt;/item&gt;&lt;item&gt;7585&lt;/item&gt;&lt;item&gt;7587&lt;/item&gt;&lt;item&gt;7590&lt;/item&gt;&lt;item&gt;7592&lt;/item&gt;&lt;item&gt;7593&lt;/item&gt;&lt;item&gt;7594&lt;/item&gt;&lt;item&gt;7595&lt;/item&gt;&lt;item&gt;7597&lt;/item&gt;&lt;item&gt;7604&lt;/item&gt;&lt;item&gt;7605&lt;/item&gt;&lt;item&gt;7614&lt;/item&gt;&lt;item&gt;7615&lt;/item&gt;&lt;item&gt;7617&lt;/item&gt;&lt;item&gt;7620&lt;/item&gt;&lt;item&gt;7621&lt;/item&gt;&lt;/record-ids&gt;&lt;/item&gt;&lt;/Libraries&gt;"/>
  </w:docVars>
  <w:rsids>
    <w:rsidRoot w:val="007D4431"/>
    <w:rsid w:val="0000060E"/>
    <w:rsid w:val="00001088"/>
    <w:rsid w:val="0000123E"/>
    <w:rsid w:val="0000190A"/>
    <w:rsid w:val="00002328"/>
    <w:rsid w:val="00003050"/>
    <w:rsid w:val="00003364"/>
    <w:rsid w:val="00003429"/>
    <w:rsid w:val="00004512"/>
    <w:rsid w:val="000062BC"/>
    <w:rsid w:val="00006988"/>
    <w:rsid w:val="00006B65"/>
    <w:rsid w:val="00006C9C"/>
    <w:rsid w:val="00010DBA"/>
    <w:rsid w:val="0001217A"/>
    <w:rsid w:val="00012729"/>
    <w:rsid w:val="00012A51"/>
    <w:rsid w:val="00012A75"/>
    <w:rsid w:val="0001324A"/>
    <w:rsid w:val="00013A42"/>
    <w:rsid w:val="0001411D"/>
    <w:rsid w:val="000159B0"/>
    <w:rsid w:val="00016B2D"/>
    <w:rsid w:val="000170A6"/>
    <w:rsid w:val="00017D9F"/>
    <w:rsid w:val="00020F2C"/>
    <w:rsid w:val="000210D1"/>
    <w:rsid w:val="000224BE"/>
    <w:rsid w:val="000225A8"/>
    <w:rsid w:val="000230D1"/>
    <w:rsid w:val="00024F9A"/>
    <w:rsid w:val="00026288"/>
    <w:rsid w:val="00026C37"/>
    <w:rsid w:val="00026E76"/>
    <w:rsid w:val="00027386"/>
    <w:rsid w:val="00027B65"/>
    <w:rsid w:val="000321DC"/>
    <w:rsid w:val="00032CCC"/>
    <w:rsid w:val="000332A4"/>
    <w:rsid w:val="00033A18"/>
    <w:rsid w:val="00033B43"/>
    <w:rsid w:val="00033FE8"/>
    <w:rsid w:val="00034D32"/>
    <w:rsid w:val="00036649"/>
    <w:rsid w:val="00036D5D"/>
    <w:rsid w:val="000379B3"/>
    <w:rsid w:val="00040423"/>
    <w:rsid w:val="00040AC2"/>
    <w:rsid w:val="0004118D"/>
    <w:rsid w:val="00041F9D"/>
    <w:rsid w:val="00041FE9"/>
    <w:rsid w:val="00043625"/>
    <w:rsid w:val="000501D9"/>
    <w:rsid w:val="00050C23"/>
    <w:rsid w:val="000517A6"/>
    <w:rsid w:val="000519B4"/>
    <w:rsid w:val="00052A52"/>
    <w:rsid w:val="00052CA9"/>
    <w:rsid w:val="000530B9"/>
    <w:rsid w:val="00053A3A"/>
    <w:rsid w:val="0005423D"/>
    <w:rsid w:val="000543CE"/>
    <w:rsid w:val="00054C8A"/>
    <w:rsid w:val="0005529F"/>
    <w:rsid w:val="000555A7"/>
    <w:rsid w:val="000567D9"/>
    <w:rsid w:val="00056FA1"/>
    <w:rsid w:val="0005783E"/>
    <w:rsid w:val="00060CA4"/>
    <w:rsid w:val="00061445"/>
    <w:rsid w:val="00061A87"/>
    <w:rsid w:val="00061DF0"/>
    <w:rsid w:val="00061F2B"/>
    <w:rsid w:val="00065A7C"/>
    <w:rsid w:val="000676C2"/>
    <w:rsid w:val="00070CD0"/>
    <w:rsid w:val="00071E28"/>
    <w:rsid w:val="000752B7"/>
    <w:rsid w:val="000755AF"/>
    <w:rsid w:val="00075D03"/>
    <w:rsid w:val="00076F0D"/>
    <w:rsid w:val="000807B5"/>
    <w:rsid w:val="00080C20"/>
    <w:rsid w:val="00081780"/>
    <w:rsid w:val="00081BCB"/>
    <w:rsid w:val="00082727"/>
    <w:rsid w:val="000842A0"/>
    <w:rsid w:val="00084FDE"/>
    <w:rsid w:val="0008662E"/>
    <w:rsid w:val="00086B12"/>
    <w:rsid w:val="000879F2"/>
    <w:rsid w:val="00090BCE"/>
    <w:rsid w:val="00090DF6"/>
    <w:rsid w:val="00091137"/>
    <w:rsid w:val="00091819"/>
    <w:rsid w:val="00092DB8"/>
    <w:rsid w:val="0009324E"/>
    <w:rsid w:val="0009371B"/>
    <w:rsid w:val="000948FD"/>
    <w:rsid w:val="00094C6B"/>
    <w:rsid w:val="00094F95"/>
    <w:rsid w:val="0009544D"/>
    <w:rsid w:val="000967C4"/>
    <w:rsid w:val="00097188"/>
    <w:rsid w:val="000A05DE"/>
    <w:rsid w:val="000A0FEF"/>
    <w:rsid w:val="000A1165"/>
    <w:rsid w:val="000A12E7"/>
    <w:rsid w:val="000A1FD6"/>
    <w:rsid w:val="000A600A"/>
    <w:rsid w:val="000A6DA4"/>
    <w:rsid w:val="000B08CF"/>
    <w:rsid w:val="000B1BD8"/>
    <w:rsid w:val="000B2561"/>
    <w:rsid w:val="000B2893"/>
    <w:rsid w:val="000B5C1B"/>
    <w:rsid w:val="000B6634"/>
    <w:rsid w:val="000B76D8"/>
    <w:rsid w:val="000C0069"/>
    <w:rsid w:val="000C22AA"/>
    <w:rsid w:val="000C4A76"/>
    <w:rsid w:val="000C548A"/>
    <w:rsid w:val="000C5A29"/>
    <w:rsid w:val="000C5DA1"/>
    <w:rsid w:val="000C66FB"/>
    <w:rsid w:val="000C7746"/>
    <w:rsid w:val="000C7E8E"/>
    <w:rsid w:val="000D4719"/>
    <w:rsid w:val="000D477B"/>
    <w:rsid w:val="000D49A8"/>
    <w:rsid w:val="000D4E84"/>
    <w:rsid w:val="000D53D9"/>
    <w:rsid w:val="000D7774"/>
    <w:rsid w:val="000E09D7"/>
    <w:rsid w:val="000E0B39"/>
    <w:rsid w:val="000E169A"/>
    <w:rsid w:val="000E16B3"/>
    <w:rsid w:val="000E2454"/>
    <w:rsid w:val="000E24AF"/>
    <w:rsid w:val="000E36F2"/>
    <w:rsid w:val="000E3A1E"/>
    <w:rsid w:val="000E4824"/>
    <w:rsid w:val="000E48F4"/>
    <w:rsid w:val="000E593A"/>
    <w:rsid w:val="000F00B5"/>
    <w:rsid w:val="000F072F"/>
    <w:rsid w:val="000F1DEA"/>
    <w:rsid w:val="000F27D5"/>
    <w:rsid w:val="000F2AB0"/>
    <w:rsid w:val="000F2AE4"/>
    <w:rsid w:val="000F2CB2"/>
    <w:rsid w:val="000F34DD"/>
    <w:rsid w:val="000F3960"/>
    <w:rsid w:val="000F45F8"/>
    <w:rsid w:val="000F46C3"/>
    <w:rsid w:val="000F4772"/>
    <w:rsid w:val="000F4DE3"/>
    <w:rsid w:val="000F6B48"/>
    <w:rsid w:val="000F6CF6"/>
    <w:rsid w:val="000F76D7"/>
    <w:rsid w:val="00100067"/>
    <w:rsid w:val="001002CC"/>
    <w:rsid w:val="00100C06"/>
    <w:rsid w:val="00101EF2"/>
    <w:rsid w:val="001023CB"/>
    <w:rsid w:val="00102650"/>
    <w:rsid w:val="00103756"/>
    <w:rsid w:val="00103F2A"/>
    <w:rsid w:val="001066DC"/>
    <w:rsid w:val="0010722F"/>
    <w:rsid w:val="00110AD0"/>
    <w:rsid w:val="001135F3"/>
    <w:rsid w:val="00114770"/>
    <w:rsid w:val="00115546"/>
    <w:rsid w:val="00115A9D"/>
    <w:rsid w:val="00115BC1"/>
    <w:rsid w:val="001175AE"/>
    <w:rsid w:val="00117CC5"/>
    <w:rsid w:val="001206AC"/>
    <w:rsid w:val="00120D88"/>
    <w:rsid w:val="00120E61"/>
    <w:rsid w:val="001225DC"/>
    <w:rsid w:val="0012418A"/>
    <w:rsid w:val="001305E4"/>
    <w:rsid w:val="00131929"/>
    <w:rsid w:val="00132EDB"/>
    <w:rsid w:val="001364FB"/>
    <w:rsid w:val="001370DD"/>
    <w:rsid w:val="00140CDB"/>
    <w:rsid w:val="001412C2"/>
    <w:rsid w:val="00144324"/>
    <w:rsid w:val="00144CCC"/>
    <w:rsid w:val="00145130"/>
    <w:rsid w:val="00146D12"/>
    <w:rsid w:val="0014749F"/>
    <w:rsid w:val="00151A5D"/>
    <w:rsid w:val="001529F3"/>
    <w:rsid w:val="00152A93"/>
    <w:rsid w:val="00153C04"/>
    <w:rsid w:val="00153C0B"/>
    <w:rsid w:val="00153C86"/>
    <w:rsid w:val="001541FD"/>
    <w:rsid w:val="00154E75"/>
    <w:rsid w:val="0015503E"/>
    <w:rsid w:val="0015526B"/>
    <w:rsid w:val="00156A73"/>
    <w:rsid w:val="00156C4F"/>
    <w:rsid w:val="00156D07"/>
    <w:rsid w:val="00156F1E"/>
    <w:rsid w:val="001572C1"/>
    <w:rsid w:val="0015792E"/>
    <w:rsid w:val="00161488"/>
    <w:rsid w:val="00162414"/>
    <w:rsid w:val="00163242"/>
    <w:rsid w:val="001641BA"/>
    <w:rsid w:val="001645EA"/>
    <w:rsid w:val="001649F0"/>
    <w:rsid w:val="00165225"/>
    <w:rsid w:val="001662F9"/>
    <w:rsid w:val="00166430"/>
    <w:rsid w:val="001667FD"/>
    <w:rsid w:val="00170512"/>
    <w:rsid w:val="00172D69"/>
    <w:rsid w:val="0017515D"/>
    <w:rsid w:val="001751E0"/>
    <w:rsid w:val="00176593"/>
    <w:rsid w:val="00177274"/>
    <w:rsid w:val="00177831"/>
    <w:rsid w:val="00177F51"/>
    <w:rsid w:val="00181521"/>
    <w:rsid w:val="0018154B"/>
    <w:rsid w:val="00181791"/>
    <w:rsid w:val="00181803"/>
    <w:rsid w:val="00182323"/>
    <w:rsid w:val="00182B45"/>
    <w:rsid w:val="001830EB"/>
    <w:rsid w:val="00183221"/>
    <w:rsid w:val="00184144"/>
    <w:rsid w:val="00185B28"/>
    <w:rsid w:val="0018632E"/>
    <w:rsid w:val="00186567"/>
    <w:rsid w:val="00186A86"/>
    <w:rsid w:val="00186C04"/>
    <w:rsid w:val="001875A3"/>
    <w:rsid w:val="0019069B"/>
    <w:rsid w:val="0019205B"/>
    <w:rsid w:val="00192337"/>
    <w:rsid w:val="00192376"/>
    <w:rsid w:val="0019415F"/>
    <w:rsid w:val="00194F86"/>
    <w:rsid w:val="00195292"/>
    <w:rsid w:val="00195C53"/>
    <w:rsid w:val="00196F9B"/>
    <w:rsid w:val="001970D9"/>
    <w:rsid w:val="001A136E"/>
    <w:rsid w:val="001A1B83"/>
    <w:rsid w:val="001A4BB9"/>
    <w:rsid w:val="001A6E2E"/>
    <w:rsid w:val="001B0178"/>
    <w:rsid w:val="001B022F"/>
    <w:rsid w:val="001B1BB0"/>
    <w:rsid w:val="001B2589"/>
    <w:rsid w:val="001B3AE5"/>
    <w:rsid w:val="001B4FCA"/>
    <w:rsid w:val="001B5425"/>
    <w:rsid w:val="001B638D"/>
    <w:rsid w:val="001B675B"/>
    <w:rsid w:val="001C219E"/>
    <w:rsid w:val="001C6D5D"/>
    <w:rsid w:val="001C7300"/>
    <w:rsid w:val="001C7ABE"/>
    <w:rsid w:val="001D0820"/>
    <w:rsid w:val="001D155C"/>
    <w:rsid w:val="001D4374"/>
    <w:rsid w:val="001D4830"/>
    <w:rsid w:val="001D70D6"/>
    <w:rsid w:val="001D766A"/>
    <w:rsid w:val="001E042A"/>
    <w:rsid w:val="001E16BC"/>
    <w:rsid w:val="001E176F"/>
    <w:rsid w:val="001E17C8"/>
    <w:rsid w:val="001E2809"/>
    <w:rsid w:val="001E2A9E"/>
    <w:rsid w:val="001E4B13"/>
    <w:rsid w:val="001E579F"/>
    <w:rsid w:val="001E5F7B"/>
    <w:rsid w:val="001E6952"/>
    <w:rsid w:val="001E6F03"/>
    <w:rsid w:val="001F000D"/>
    <w:rsid w:val="001F0265"/>
    <w:rsid w:val="001F0620"/>
    <w:rsid w:val="001F0A55"/>
    <w:rsid w:val="001F1758"/>
    <w:rsid w:val="001F2214"/>
    <w:rsid w:val="001F2401"/>
    <w:rsid w:val="001F25BC"/>
    <w:rsid w:val="001F32B8"/>
    <w:rsid w:val="001F459D"/>
    <w:rsid w:val="001F519A"/>
    <w:rsid w:val="001F555D"/>
    <w:rsid w:val="001F6161"/>
    <w:rsid w:val="001F6CAA"/>
    <w:rsid w:val="001F7EB9"/>
    <w:rsid w:val="00201066"/>
    <w:rsid w:val="002023A7"/>
    <w:rsid w:val="002029E8"/>
    <w:rsid w:val="002051EE"/>
    <w:rsid w:val="00207D52"/>
    <w:rsid w:val="00211C0B"/>
    <w:rsid w:val="00212819"/>
    <w:rsid w:val="00212CD8"/>
    <w:rsid w:val="002143E9"/>
    <w:rsid w:val="00215996"/>
    <w:rsid w:val="00215B9B"/>
    <w:rsid w:val="00215DF3"/>
    <w:rsid w:val="00220D63"/>
    <w:rsid w:val="00223A11"/>
    <w:rsid w:val="00223B6E"/>
    <w:rsid w:val="0022485F"/>
    <w:rsid w:val="00224D2C"/>
    <w:rsid w:val="00232F34"/>
    <w:rsid w:val="00234B9A"/>
    <w:rsid w:val="00234EC1"/>
    <w:rsid w:val="002351BF"/>
    <w:rsid w:val="002414FE"/>
    <w:rsid w:val="0024169D"/>
    <w:rsid w:val="0024282B"/>
    <w:rsid w:val="00242C40"/>
    <w:rsid w:val="00244A91"/>
    <w:rsid w:val="00244C23"/>
    <w:rsid w:val="00245542"/>
    <w:rsid w:val="00250B12"/>
    <w:rsid w:val="00251746"/>
    <w:rsid w:val="0025431C"/>
    <w:rsid w:val="00254AB9"/>
    <w:rsid w:val="00254D00"/>
    <w:rsid w:val="00254EF1"/>
    <w:rsid w:val="0025509A"/>
    <w:rsid w:val="00255E1F"/>
    <w:rsid w:val="00256123"/>
    <w:rsid w:val="00260503"/>
    <w:rsid w:val="002606B0"/>
    <w:rsid w:val="002627A1"/>
    <w:rsid w:val="00263000"/>
    <w:rsid w:val="00264114"/>
    <w:rsid w:val="0026514B"/>
    <w:rsid w:val="0026582A"/>
    <w:rsid w:val="00266F29"/>
    <w:rsid w:val="00270C67"/>
    <w:rsid w:val="002744F9"/>
    <w:rsid w:val="00276773"/>
    <w:rsid w:val="002768F0"/>
    <w:rsid w:val="002771D3"/>
    <w:rsid w:val="00277DD0"/>
    <w:rsid w:val="00280D41"/>
    <w:rsid w:val="002816E9"/>
    <w:rsid w:val="00281F69"/>
    <w:rsid w:val="002823BF"/>
    <w:rsid w:val="002828BB"/>
    <w:rsid w:val="0028440E"/>
    <w:rsid w:val="00284BCD"/>
    <w:rsid w:val="00284C42"/>
    <w:rsid w:val="002850BE"/>
    <w:rsid w:val="002855F1"/>
    <w:rsid w:val="00286039"/>
    <w:rsid w:val="002866BE"/>
    <w:rsid w:val="0028707C"/>
    <w:rsid w:val="0029016E"/>
    <w:rsid w:val="00290DB8"/>
    <w:rsid w:val="0029360B"/>
    <w:rsid w:val="00293AB2"/>
    <w:rsid w:val="00293B1A"/>
    <w:rsid w:val="00294558"/>
    <w:rsid w:val="00295142"/>
    <w:rsid w:val="00295C5F"/>
    <w:rsid w:val="0029773C"/>
    <w:rsid w:val="002A1B87"/>
    <w:rsid w:val="002A1BE1"/>
    <w:rsid w:val="002A2B30"/>
    <w:rsid w:val="002A30E1"/>
    <w:rsid w:val="002A3A0E"/>
    <w:rsid w:val="002A40E6"/>
    <w:rsid w:val="002A43A0"/>
    <w:rsid w:val="002A457C"/>
    <w:rsid w:val="002A7E47"/>
    <w:rsid w:val="002B2ED9"/>
    <w:rsid w:val="002B3349"/>
    <w:rsid w:val="002B3FE8"/>
    <w:rsid w:val="002B4847"/>
    <w:rsid w:val="002B5366"/>
    <w:rsid w:val="002B5738"/>
    <w:rsid w:val="002B5D3C"/>
    <w:rsid w:val="002B680A"/>
    <w:rsid w:val="002C0F47"/>
    <w:rsid w:val="002C1079"/>
    <w:rsid w:val="002C2AD2"/>
    <w:rsid w:val="002C2D70"/>
    <w:rsid w:val="002C341C"/>
    <w:rsid w:val="002C4A98"/>
    <w:rsid w:val="002C5E3A"/>
    <w:rsid w:val="002C6C66"/>
    <w:rsid w:val="002C7B30"/>
    <w:rsid w:val="002D10F7"/>
    <w:rsid w:val="002D11AF"/>
    <w:rsid w:val="002D3991"/>
    <w:rsid w:val="002D4D6B"/>
    <w:rsid w:val="002D50F4"/>
    <w:rsid w:val="002E029F"/>
    <w:rsid w:val="002E05E6"/>
    <w:rsid w:val="002E0702"/>
    <w:rsid w:val="002E143B"/>
    <w:rsid w:val="002E22AF"/>
    <w:rsid w:val="002E2508"/>
    <w:rsid w:val="002E273A"/>
    <w:rsid w:val="002E2D21"/>
    <w:rsid w:val="002E2EEC"/>
    <w:rsid w:val="002E3697"/>
    <w:rsid w:val="002E39AD"/>
    <w:rsid w:val="002E3A7A"/>
    <w:rsid w:val="002E4840"/>
    <w:rsid w:val="002E5C38"/>
    <w:rsid w:val="002E5D19"/>
    <w:rsid w:val="002E60A3"/>
    <w:rsid w:val="002E6AAB"/>
    <w:rsid w:val="002E6D54"/>
    <w:rsid w:val="002F0B82"/>
    <w:rsid w:val="002F0D58"/>
    <w:rsid w:val="002F1476"/>
    <w:rsid w:val="002F1811"/>
    <w:rsid w:val="002F4EAD"/>
    <w:rsid w:val="002F5A7A"/>
    <w:rsid w:val="002F64F0"/>
    <w:rsid w:val="002F67F7"/>
    <w:rsid w:val="00300C63"/>
    <w:rsid w:val="00302154"/>
    <w:rsid w:val="00302A8B"/>
    <w:rsid w:val="00302EFA"/>
    <w:rsid w:val="0030484B"/>
    <w:rsid w:val="0030673A"/>
    <w:rsid w:val="00306C1F"/>
    <w:rsid w:val="00307642"/>
    <w:rsid w:val="003100E1"/>
    <w:rsid w:val="00311166"/>
    <w:rsid w:val="00311551"/>
    <w:rsid w:val="00313A32"/>
    <w:rsid w:val="00314662"/>
    <w:rsid w:val="00314E23"/>
    <w:rsid w:val="0031503B"/>
    <w:rsid w:val="003152D6"/>
    <w:rsid w:val="003169C9"/>
    <w:rsid w:val="003169D4"/>
    <w:rsid w:val="003205A0"/>
    <w:rsid w:val="00321CB4"/>
    <w:rsid w:val="00322BA6"/>
    <w:rsid w:val="003235F8"/>
    <w:rsid w:val="0032619E"/>
    <w:rsid w:val="003263F8"/>
    <w:rsid w:val="00330148"/>
    <w:rsid w:val="003304F0"/>
    <w:rsid w:val="003309EE"/>
    <w:rsid w:val="00330AEB"/>
    <w:rsid w:val="0033135B"/>
    <w:rsid w:val="00332C7E"/>
    <w:rsid w:val="00333DDA"/>
    <w:rsid w:val="00334405"/>
    <w:rsid w:val="003359BC"/>
    <w:rsid w:val="00335E50"/>
    <w:rsid w:val="00335FB5"/>
    <w:rsid w:val="0033750E"/>
    <w:rsid w:val="00337ADF"/>
    <w:rsid w:val="00337CB0"/>
    <w:rsid w:val="0034042D"/>
    <w:rsid w:val="00341771"/>
    <w:rsid w:val="00341907"/>
    <w:rsid w:val="00342049"/>
    <w:rsid w:val="00344CA9"/>
    <w:rsid w:val="00345123"/>
    <w:rsid w:val="003501F9"/>
    <w:rsid w:val="003502FD"/>
    <w:rsid w:val="00350B3C"/>
    <w:rsid w:val="00351456"/>
    <w:rsid w:val="00352F26"/>
    <w:rsid w:val="00353430"/>
    <w:rsid w:val="003552C9"/>
    <w:rsid w:val="0035562C"/>
    <w:rsid w:val="00356936"/>
    <w:rsid w:val="00356EC1"/>
    <w:rsid w:val="00356F4B"/>
    <w:rsid w:val="00357360"/>
    <w:rsid w:val="003578FE"/>
    <w:rsid w:val="00357B9A"/>
    <w:rsid w:val="0036063A"/>
    <w:rsid w:val="00360762"/>
    <w:rsid w:val="003627CF"/>
    <w:rsid w:val="00362AAA"/>
    <w:rsid w:val="00366D9C"/>
    <w:rsid w:val="00370686"/>
    <w:rsid w:val="00371303"/>
    <w:rsid w:val="00371D36"/>
    <w:rsid w:val="00372249"/>
    <w:rsid w:val="00372642"/>
    <w:rsid w:val="00372CAD"/>
    <w:rsid w:val="00373282"/>
    <w:rsid w:val="0037363F"/>
    <w:rsid w:val="00373FC9"/>
    <w:rsid w:val="00374869"/>
    <w:rsid w:val="0037524E"/>
    <w:rsid w:val="0037588E"/>
    <w:rsid w:val="00375BE7"/>
    <w:rsid w:val="003761CC"/>
    <w:rsid w:val="003763FF"/>
    <w:rsid w:val="00377D7F"/>
    <w:rsid w:val="003807FB"/>
    <w:rsid w:val="00381190"/>
    <w:rsid w:val="00381338"/>
    <w:rsid w:val="00381881"/>
    <w:rsid w:val="00381F5A"/>
    <w:rsid w:val="00382BF4"/>
    <w:rsid w:val="00383814"/>
    <w:rsid w:val="00384D56"/>
    <w:rsid w:val="0038592B"/>
    <w:rsid w:val="00385ADE"/>
    <w:rsid w:val="00385E01"/>
    <w:rsid w:val="00387396"/>
    <w:rsid w:val="00387868"/>
    <w:rsid w:val="00387C47"/>
    <w:rsid w:val="0039158B"/>
    <w:rsid w:val="003968BB"/>
    <w:rsid w:val="00396FFE"/>
    <w:rsid w:val="00397643"/>
    <w:rsid w:val="003979B3"/>
    <w:rsid w:val="00397E11"/>
    <w:rsid w:val="003A1031"/>
    <w:rsid w:val="003A21E7"/>
    <w:rsid w:val="003A2FE8"/>
    <w:rsid w:val="003A3957"/>
    <w:rsid w:val="003A4A8E"/>
    <w:rsid w:val="003A5058"/>
    <w:rsid w:val="003A5963"/>
    <w:rsid w:val="003A6DCA"/>
    <w:rsid w:val="003A7F5B"/>
    <w:rsid w:val="003B1EE9"/>
    <w:rsid w:val="003B2C2E"/>
    <w:rsid w:val="003B2F9E"/>
    <w:rsid w:val="003B388A"/>
    <w:rsid w:val="003B5617"/>
    <w:rsid w:val="003B5811"/>
    <w:rsid w:val="003B5AC9"/>
    <w:rsid w:val="003B69CD"/>
    <w:rsid w:val="003B6EB8"/>
    <w:rsid w:val="003B6ED8"/>
    <w:rsid w:val="003B7060"/>
    <w:rsid w:val="003B7412"/>
    <w:rsid w:val="003C00B1"/>
    <w:rsid w:val="003C0AA4"/>
    <w:rsid w:val="003C0E8B"/>
    <w:rsid w:val="003C1075"/>
    <w:rsid w:val="003C18BE"/>
    <w:rsid w:val="003C2CDF"/>
    <w:rsid w:val="003C40FE"/>
    <w:rsid w:val="003C48CF"/>
    <w:rsid w:val="003C4F03"/>
    <w:rsid w:val="003C6F1C"/>
    <w:rsid w:val="003C7903"/>
    <w:rsid w:val="003D00A4"/>
    <w:rsid w:val="003D04E4"/>
    <w:rsid w:val="003D09A6"/>
    <w:rsid w:val="003D3C01"/>
    <w:rsid w:val="003D46ED"/>
    <w:rsid w:val="003D5B31"/>
    <w:rsid w:val="003D5BEA"/>
    <w:rsid w:val="003E1898"/>
    <w:rsid w:val="003E1CCD"/>
    <w:rsid w:val="003E2D52"/>
    <w:rsid w:val="003E34BF"/>
    <w:rsid w:val="003E4306"/>
    <w:rsid w:val="003E4812"/>
    <w:rsid w:val="003E5CC9"/>
    <w:rsid w:val="003E5F9C"/>
    <w:rsid w:val="003E664D"/>
    <w:rsid w:val="003F15F8"/>
    <w:rsid w:val="003F28B9"/>
    <w:rsid w:val="003F4DF1"/>
    <w:rsid w:val="003F79F7"/>
    <w:rsid w:val="003F7B4D"/>
    <w:rsid w:val="003F7E44"/>
    <w:rsid w:val="003F7EF8"/>
    <w:rsid w:val="00400015"/>
    <w:rsid w:val="0040169C"/>
    <w:rsid w:val="00403120"/>
    <w:rsid w:val="00403626"/>
    <w:rsid w:val="004055DD"/>
    <w:rsid w:val="00405615"/>
    <w:rsid w:val="00405984"/>
    <w:rsid w:val="00407E5B"/>
    <w:rsid w:val="00407F1A"/>
    <w:rsid w:val="00411A1D"/>
    <w:rsid w:val="004130DD"/>
    <w:rsid w:val="004131B1"/>
    <w:rsid w:val="00413C79"/>
    <w:rsid w:val="004140C5"/>
    <w:rsid w:val="004141DB"/>
    <w:rsid w:val="0041488D"/>
    <w:rsid w:val="0041578A"/>
    <w:rsid w:val="00415C13"/>
    <w:rsid w:val="00416550"/>
    <w:rsid w:val="00416CAC"/>
    <w:rsid w:val="0041727E"/>
    <w:rsid w:val="0042165D"/>
    <w:rsid w:val="00422029"/>
    <w:rsid w:val="00422D30"/>
    <w:rsid w:val="00423D74"/>
    <w:rsid w:val="00423DE1"/>
    <w:rsid w:val="0042430F"/>
    <w:rsid w:val="004251D0"/>
    <w:rsid w:val="0042596B"/>
    <w:rsid w:val="00431156"/>
    <w:rsid w:val="0043144E"/>
    <w:rsid w:val="00432617"/>
    <w:rsid w:val="00432B5A"/>
    <w:rsid w:val="00432B91"/>
    <w:rsid w:val="004343EE"/>
    <w:rsid w:val="004352F7"/>
    <w:rsid w:val="00435EBA"/>
    <w:rsid w:val="00436E61"/>
    <w:rsid w:val="00437372"/>
    <w:rsid w:val="0044072A"/>
    <w:rsid w:val="00441A8F"/>
    <w:rsid w:val="00441B22"/>
    <w:rsid w:val="00441E09"/>
    <w:rsid w:val="00443B5D"/>
    <w:rsid w:val="00443DEE"/>
    <w:rsid w:val="0044414B"/>
    <w:rsid w:val="00444A76"/>
    <w:rsid w:val="00444BDC"/>
    <w:rsid w:val="00444EC1"/>
    <w:rsid w:val="0044546E"/>
    <w:rsid w:val="00447A23"/>
    <w:rsid w:val="0045050D"/>
    <w:rsid w:val="004507B0"/>
    <w:rsid w:val="00452A7E"/>
    <w:rsid w:val="00453948"/>
    <w:rsid w:val="00454F55"/>
    <w:rsid w:val="00454F61"/>
    <w:rsid w:val="004553B5"/>
    <w:rsid w:val="004554D0"/>
    <w:rsid w:val="00455D08"/>
    <w:rsid w:val="00455DA8"/>
    <w:rsid w:val="00455ECB"/>
    <w:rsid w:val="004565B5"/>
    <w:rsid w:val="00456F45"/>
    <w:rsid w:val="0046124E"/>
    <w:rsid w:val="004612CC"/>
    <w:rsid w:val="00461553"/>
    <w:rsid w:val="004622BD"/>
    <w:rsid w:val="00462D7C"/>
    <w:rsid w:val="00463625"/>
    <w:rsid w:val="0046512D"/>
    <w:rsid w:val="004655AD"/>
    <w:rsid w:val="00465E92"/>
    <w:rsid w:val="00466B37"/>
    <w:rsid w:val="00471550"/>
    <w:rsid w:val="004716B3"/>
    <w:rsid w:val="00472261"/>
    <w:rsid w:val="00472A4F"/>
    <w:rsid w:val="00472B9C"/>
    <w:rsid w:val="00473799"/>
    <w:rsid w:val="00473A40"/>
    <w:rsid w:val="00474F1E"/>
    <w:rsid w:val="00475326"/>
    <w:rsid w:val="00475E85"/>
    <w:rsid w:val="00475F60"/>
    <w:rsid w:val="004773E0"/>
    <w:rsid w:val="004776C7"/>
    <w:rsid w:val="004801A3"/>
    <w:rsid w:val="00484B85"/>
    <w:rsid w:val="00484B89"/>
    <w:rsid w:val="00484DB4"/>
    <w:rsid w:val="0048620B"/>
    <w:rsid w:val="00486432"/>
    <w:rsid w:val="00487B7B"/>
    <w:rsid w:val="00487BD5"/>
    <w:rsid w:val="00490677"/>
    <w:rsid w:val="004907FE"/>
    <w:rsid w:val="0049114C"/>
    <w:rsid w:val="00492024"/>
    <w:rsid w:val="0049203A"/>
    <w:rsid w:val="004922D9"/>
    <w:rsid w:val="004923C8"/>
    <w:rsid w:val="00492A67"/>
    <w:rsid w:val="00493229"/>
    <w:rsid w:val="004936DB"/>
    <w:rsid w:val="00495EFB"/>
    <w:rsid w:val="00495F47"/>
    <w:rsid w:val="00496946"/>
    <w:rsid w:val="004971DF"/>
    <w:rsid w:val="004973D5"/>
    <w:rsid w:val="004A09C5"/>
    <w:rsid w:val="004A0A48"/>
    <w:rsid w:val="004A11BB"/>
    <w:rsid w:val="004A1510"/>
    <w:rsid w:val="004A22ED"/>
    <w:rsid w:val="004A286E"/>
    <w:rsid w:val="004A2890"/>
    <w:rsid w:val="004A3931"/>
    <w:rsid w:val="004A67D8"/>
    <w:rsid w:val="004B0C8B"/>
    <w:rsid w:val="004B0E45"/>
    <w:rsid w:val="004B1684"/>
    <w:rsid w:val="004B1731"/>
    <w:rsid w:val="004B1E75"/>
    <w:rsid w:val="004B2B35"/>
    <w:rsid w:val="004B3898"/>
    <w:rsid w:val="004B567B"/>
    <w:rsid w:val="004B5C11"/>
    <w:rsid w:val="004B6549"/>
    <w:rsid w:val="004B68FC"/>
    <w:rsid w:val="004B6BFA"/>
    <w:rsid w:val="004B7611"/>
    <w:rsid w:val="004B7A61"/>
    <w:rsid w:val="004C1A1B"/>
    <w:rsid w:val="004C3AEE"/>
    <w:rsid w:val="004C3EF8"/>
    <w:rsid w:val="004C489A"/>
    <w:rsid w:val="004C52C2"/>
    <w:rsid w:val="004C5E09"/>
    <w:rsid w:val="004C6B3A"/>
    <w:rsid w:val="004C6BD3"/>
    <w:rsid w:val="004C71AD"/>
    <w:rsid w:val="004C72A3"/>
    <w:rsid w:val="004D220F"/>
    <w:rsid w:val="004D2D91"/>
    <w:rsid w:val="004D3B3C"/>
    <w:rsid w:val="004D3CD0"/>
    <w:rsid w:val="004D3DA8"/>
    <w:rsid w:val="004D4EC3"/>
    <w:rsid w:val="004D7E1F"/>
    <w:rsid w:val="004E0406"/>
    <w:rsid w:val="004E18F3"/>
    <w:rsid w:val="004E3A9A"/>
    <w:rsid w:val="004E4872"/>
    <w:rsid w:val="004E4F46"/>
    <w:rsid w:val="004E53D5"/>
    <w:rsid w:val="004E5DF8"/>
    <w:rsid w:val="004E6324"/>
    <w:rsid w:val="004E64CB"/>
    <w:rsid w:val="004F05FF"/>
    <w:rsid w:val="004F08D1"/>
    <w:rsid w:val="004F08F4"/>
    <w:rsid w:val="004F1AEA"/>
    <w:rsid w:val="004F2029"/>
    <w:rsid w:val="004F3551"/>
    <w:rsid w:val="004F3DBC"/>
    <w:rsid w:val="004F50CB"/>
    <w:rsid w:val="004F54FE"/>
    <w:rsid w:val="004F55A5"/>
    <w:rsid w:val="004F57A4"/>
    <w:rsid w:val="004F604E"/>
    <w:rsid w:val="004F76B8"/>
    <w:rsid w:val="004F7E67"/>
    <w:rsid w:val="00501FA7"/>
    <w:rsid w:val="005029F7"/>
    <w:rsid w:val="0050355F"/>
    <w:rsid w:val="00505BA3"/>
    <w:rsid w:val="00507250"/>
    <w:rsid w:val="00507336"/>
    <w:rsid w:val="00507FD2"/>
    <w:rsid w:val="00511010"/>
    <w:rsid w:val="0051108B"/>
    <w:rsid w:val="005110B7"/>
    <w:rsid w:val="005131E3"/>
    <w:rsid w:val="00513F4D"/>
    <w:rsid w:val="005146D5"/>
    <w:rsid w:val="005147C8"/>
    <w:rsid w:val="00514AA9"/>
    <w:rsid w:val="00515CF3"/>
    <w:rsid w:val="005163B9"/>
    <w:rsid w:val="00516616"/>
    <w:rsid w:val="005209B5"/>
    <w:rsid w:val="00520E67"/>
    <w:rsid w:val="005210B6"/>
    <w:rsid w:val="0052154E"/>
    <w:rsid w:val="0052172C"/>
    <w:rsid w:val="005218E6"/>
    <w:rsid w:val="00523259"/>
    <w:rsid w:val="005232B9"/>
    <w:rsid w:val="005232EA"/>
    <w:rsid w:val="00523A22"/>
    <w:rsid w:val="00523D68"/>
    <w:rsid w:val="00525CEA"/>
    <w:rsid w:val="005265C9"/>
    <w:rsid w:val="00527820"/>
    <w:rsid w:val="005301D2"/>
    <w:rsid w:val="00530448"/>
    <w:rsid w:val="005317D1"/>
    <w:rsid w:val="00531F32"/>
    <w:rsid w:val="00532851"/>
    <w:rsid w:val="0053380C"/>
    <w:rsid w:val="00534232"/>
    <w:rsid w:val="00534ECF"/>
    <w:rsid w:val="005352D6"/>
    <w:rsid w:val="00535851"/>
    <w:rsid w:val="00535BE6"/>
    <w:rsid w:val="005365A1"/>
    <w:rsid w:val="00537902"/>
    <w:rsid w:val="0054004A"/>
    <w:rsid w:val="005410AE"/>
    <w:rsid w:val="00541AD9"/>
    <w:rsid w:val="00542D4C"/>
    <w:rsid w:val="00542EDB"/>
    <w:rsid w:val="00544123"/>
    <w:rsid w:val="00544632"/>
    <w:rsid w:val="00544BC5"/>
    <w:rsid w:val="00544F34"/>
    <w:rsid w:val="005453E7"/>
    <w:rsid w:val="005458B0"/>
    <w:rsid w:val="005466E2"/>
    <w:rsid w:val="005472EF"/>
    <w:rsid w:val="00547E4C"/>
    <w:rsid w:val="00550771"/>
    <w:rsid w:val="00550981"/>
    <w:rsid w:val="00551CFE"/>
    <w:rsid w:val="005527BD"/>
    <w:rsid w:val="00552BD2"/>
    <w:rsid w:val="00553437"/>
    <w:rsid w:val="00556C59"/>
    <w:rsid w:val="0055730D"/>
    <w:rsid w:val="00561479"/>
    <w:rsid w:val="005614B9"/>
    <w:rsid w:val="00562B37"/>
    <w:rsid w:val="00562F9F"/>
    <w:rsid w:val="0056382F"/>
    <w:rsid w:val="00564BA7"/>
    <w:rsid w:val="00564E5E"/>
    <w:rsid w:val="0056531E"/>
    <w:rsid w:val="00566445"/>
    <w:rsid w:val="0056657C"/>
    <w:rsid w:val="00566EE7"/>
    <w:rsid w:val="00567404"/>
    <w:rsid w:val="00567AA7"/>
    <w:rsid w:val="00570D18"/>
    <w:rsid w:val="00570DB2"/>
    <w:rsid w:val="0057190B"/>
    <w:rsid w:val="00571D28"/>
    <w:rsid w:val="0057236C"/>
    <w:rsid w:val="005723BD"/>
    <w:rsid w:val="0057289B"/>
    <w:rsid w:val="00573175"/>
    <w:rsid w:val="00573380"/>
    <w:rsid w:val="005735FA"/>
    <w:rsid w:val="005738F9"/>
    <w:rsid w:val="00573DAE"/>
    <w:rsid w:val="00574264"/>
    <w:rsid w:val="005754EC"/>
    <w:rsid w:val="00576673"/>
    <w:rsid w:val="0058120C"/>
    <w:rsid w:val="0058371E"/>
    <w:rsid w:val="00583928"/>
    <w:rsid w:val="005839A7"/>
    <w:rsid w:val="00584B59"/>
    <w:rsid w:val="00585C7E"/>
    <w:rsid w:val="00585DFF"/>
    <w:rsid w:val="005867FA"/>
    <w:rsid w:val="00586E7B"/>
    <w:rsid w:val="00590A58"/>
    <w:rsid w:val="00591CF8"/>
    <w:rsid w:val="005921AE"/>
    <w:rsid w:val="0059229D"/>
    <w:rsid w:val="0059246B"/>
    <w:rsid w:val="00592678"/>
    <w:rsid w:val="00595D15"/>
    <w:rsid w:val="00596EA7"/>
    <w:rsid w:val="00597AC3"/>
    <w:rsid w:val="005A0048"/>
    <w:rsid w:val="005A0E5A"/>
    <w:rsid w:val="005A13D7"/>
    <w:rsid w:val="005A252D"/>
    <w:rsid w:val="005A2BA4"/>
    <w:rsid w:val="005A4F43"/>
    <w:rsid w:val="005A5A43"/>
    <w:rsid w:val="005A6B86"/>
    <w:rsid w:val="005A6E13"/>
    <w:rsid w:val="005A6F89"/>
    <w:rsid w:val="005A77AA"/>
    <w:rsid w:val="005B0F50"/>
    <w:rsid w:val="005B1F23"/>
    <w:rsid w:val="005B2539"/>
    <w:rsid w:val="005B2546"/>
    <w:rsid w:val="005B25F9"/>
    <w:rsid w:val="005B3EC9"/>
    <w:rsid w:val="005B4FB6"/>
    <w:rsid w:val="005B6997"/>
    <w:rsid w:val="005B6A19"/>
    <w:rsid w:val="005C019B"/>
    <w:rsid w:val="005C1A78"/>
    <w:rsid w:val="005C2501"/>
    <w:rsid w:val="005C2E2B"/>
    <w:rsid w:val="005C5BDF"/>
    <w:rsid w:val="005C5D67"/>
    <w:rsid w:val="005C5FE7"/>
    <w:rsid w:val="005C6FF1"/>
    <w:rsid w:val="005C7081"/>
    <w:rsid w:val="005C71F9"/>
    <w:rsid w:val="005C7935"/>
    <w:rsid w:val="005C7CD2"/>
    <w:rsid w:val="005D1089"/>
    <w:rsid w:val="005D139A"/>
    <w:rsid w:val="005D2EB3"/>
    <w:rsid w:val="005D486C"/>
    <w:rsid w:val="005D5C2C"/>
    <w:rsid w:val="005D5F31"/>
    <w:rsid w:val="005D6035"/>
    <w:rsid w:val="005D7553"/>
    <w:rsid w:val="005D7B4B"/>
    <w:rsid w:val="005E051B"/>
    <w:rsid w:val="005E1FF5"/>
    <w:rsid w:val="005E2F60"/>
    <w:rsid w:val="005E3652"/>
    <w:rsid w:val="005E3ECF"/>
    <w:rsid w:val="005E404A"/>
    <w:rsid w:val="005E5201"/>
    <w:rsid w:val="005E57DF"/>
    <w:rsid w:val="005E6F9E"/>
    <w:rsid w:val="005F1367"/>
    <w:rsid w:val="005F1D67"/>
    <w:rsid w:val="005F210C"/>
    <w:rsid w:val="005F24AC"/>
    <w:rsid w:val="005F328B"/>
    <w:rsid w:val="005F44BF"/>
    <w:rsid w:val="005F5B7E"/>
    <w:rsid w:val="005F5DD1"/>
    <w:rsid w:val="005F6662"/>
    <w:rsid w:val="005F67E4"/>
    <w:rsid w:val="005F6C97"/>
    <w:rsid w:val="005F6FF7"/>
    <w:rsid w:val="005F7BAE"/>
    <w:rsid w:val="00600D3B"/>
    <w:rsid w:val="00600F39"/>
    <w:rsid w:val="006018A1"/>
    <w:rsid w:val="006022E6"/>
    <w:rsid w:val="006022ED"/>
    <w:rsid w:val="00602C17"/>
    <w:rsid w:val="006030F8"/>
    <w:rsid w:val="00603351"/>
    <w:rsid w:val="0060350F"/>
    <w:rsid w:val="00603A3F"/>
    <w:rsid w:val="006056A7"/>
    <w:rsid w:val="00605F5B"/>
    <w:rsid w:val="00606085"/>
    <w:rsid w:val="0060748D"/>
    <w:rsid w:val="0061125F"/>
    <w:rsid w:val="00612BD8"/>
    <w:rsid w:val="00614998"/>
    <w:rsid w:val="00614FEF"/>
    <w:rsid w:val="00615265"/>
    <w:rsid w:val="00616047"/>
    <w:rsid w:val="00616681"/>
    <w:rsid w:val="006167BC"/>
    <w:rsid w:val="00616F11"/>
    <w:rsid w:val="0061712E"/>
    <w:rsid w:val="00617888"/>
    <w:rsid w:val="00617893"/>
    <w:rsid w:val="00617B88"/>
    <w:rsid w:val="0062040F"/>
    <w:rsid w:val="00621D2F"/>
    <w:rsid w:val="00622628"/>
    <w:rsid w:val="00622974"/>
    <w:rsid w:val="00622D20"/>
    <w:rsid w:val="00623643"/>
    <w:rsid w:val="00624BEE"/>
    <w:rsid w:val="006257B9"/>
    <w:rsid w:val="006257CC"/>
    <w:rsid w:val="00626540"/>
    <w:rsid w:val="0062752E"/>
    <w:rsid w:val="00627731"/>
    <w:rsid w:val="00627C6D"/>
    <w:rsid w:val="006304C1"/>
    <w:rsid w:val="006308FD"/>
    <w:rsid w:val="00630C8C"/>
    <w:rsid w:val="00631245"/>
    <w:rsid w:val="006319D5"/>
    <w:rsid w:val="00631BF2"/>
    <w:rsid w:val="006320F3"/>
    <w:rsid w:val="006327EA"/>
    <w:rsid w:val="00633D9E"/>
    <w:rsid w:val="00633F6E"/>
    <w:rsid w:val="006348CE"/>
    <w:rsid w:val="006354F9"/>
    <w:rsid w:val="00636430"/>
    <w:rsid w:val="0063709F"/>
    <w:rsid w:val="006377D4"/>
    <w:rsid w:val="006402DD"/>
    <w:rsid w:val="00640C32"/>
    <w:rsid w:val="00641615"/>
    <w:rsid w:val="0064244F"/>
    <w:rsid w:val="006424B9"/>
    <w:rsid w:val="00642508"/>
    <w:rsid w:val="006425AB"/>
    <w:rsid w:val="00643C4B"/>
    <w:rsid w:val="00643EAE"/>
    <w:rsid w:val="006443BB"/>
    <w:rsid w:val="00644584"/>
    <w:rsid w:val="00644B6C"/>
    <w:rsid w:val="0064502A"/>
    <w:rsid w:val="00645B68"/>
    <w:rsid w:val="0064642D"/>
    <w:rsid w:val="0064703B"/>
    <w:rsid w:val="00647055"/>
    <w:rsid w:val="006473A2"/>
    <w:rsid w:val="00647AED"/>
    <w:rsid w:val="00647F72"/>
    <w:rsid w:val="00650214"/>
    <w:rsid w:val="00651FB1"/>
    <w:rsid w:val="0065267B"/>
    <w:rsid w:val="00653A87"/>
    <w:rsid w:val="006615EC"/>
    <w:rsid w:val="006617DC"/>
    <w:rsid w:val="00661887"/>
    <w:rsid w:val="00663F91"/>
    <w:rsid w:val="00664718"/>
    <w:rsid w:val="00664D58"/>
    <w:rsid w:val="00665013"/>
    <w:rsid w:val="006658B3"/>
    <w:rsid w:val="00665BE1"/>
    <w:rsid w:val="00665E3D"/>
    <w:rsid w:val="0066673D"/>
    <w:rsid w:val="006702B3"/>
    <w:rsid w:val="0067062D"/>
    <w:rsid w:val="0067080B"/>
    <w:rsid w:val="00670DFD"/>
    <w:rsid w:val="006713D0"/>
    <w:rsid w:val="00671942"/>
    <w:rsid w:val="00671965"/>
    <w:rsid w:val="00672596"/>
    <w:rsid w:val="0067261C"/>
    <w:rsid w:val="00673ED4"/>
    <w:rsid w:val="006754D9"/>
    <w:rsid w:val="00675BBE"/>
    <w:rsid w:val="00675D83"/>
    <w:rsid w:val="00675F3D"/>
    <w:rsid w:val="00675FEE"/>
    <w:rsid w:val="00676435"/>
    <w:rsid w:val="0067664C"/>
    <w:rsid w:val="006801DD"/>
    <w:rsid w:val="00680B40"/>
    <w:rsid w:val="00681F02"/>
    <w:rsid w:val="00682C24"/>
    <w:rsid w:val="00682F24"/>
    <w:rsid w:val="00684EBA"/>
    <w:rsid w:val="00684EC3"/>
    <w:rsid w:val="00685895"/>
    <w:rsid w:val="00685A43"/>
    <w:rsid w:val="0068639B"/>
    <w:rsid w:val="0068782C"/>
    <w:rsid w:val="00690A9F"/>
    <w:rsid w:val="00691C0D"/>
    <w:rsid w:val="00691E0D"/>
    <w:rsid w:val="0069221E"/>
    <w:rsid w:val="00692671"/>
    <w:rsid w:val="0069434E"/>
    <w:rsid w:val="00696E6F"/>
    <w:rsid w:val="00697637"/>
    <w:rsid w:val="00697FE2"/>
    <w:rsid w:val="006A03C8"/>
    <w:rsid w:val="006A0C5C"/>
    <w:rsid w:val="006A1705"/>
    <w:rsid w:val="006A212B"/>
    <w:rsid w:val="006A23A4"/>
    <w:rsid w:val="006A3289"/>
    <w:rsid w:val="006A3947"/>
    <w:rsid w:val="006A3DD7"/>
    <w:rsid w:val="006A45C5"/>
    <w:rsid w:val="006A4F1F"/>
    <w:rsid w:val="006A5692"/>
    <w:rsid w:val="006A584F"/>
    <w:rsid w:val="006A5A9B"/>
    <w:rsid w:val="006A6878"/>
    <w:rsid w:val="006A70EB"/>
    <w:rsid w:val="006A79F8"/>
    <w:rsid w:val="006B10D3"/>
    <w:rsid w:val="006B1293"/>
    <w:rsid w:val="006B1712"/>
    <w:rsid w:val="006B187A"/>
    <w:rsid w:val="006B1A37"/>
    <w:rsid w:val="006B25FA"/>
    <w:rsid w:val="006B6E1A"/>
    <w:rsid w:val="006B6F3C"/>
    <w:rsid w:val="006C07EB"/>
    <w:rsid w:val="006C0ACF"/>
    <w:rsid w:val="006C2048"/>
    <w:rsid w:val="006C252B"/>
    <w:rsid w:val="006C2837"/>
    <w:rsid w:val="006C2AEC"/>
    <w:rsid w:val="006C3C60"/>
    <w:rsid w:val="006C3F17"/>
    <w:rsid w:val="006C646C"/>
    <w:rsid w:val="006C7735"/>
    <w:rsid w:val="006C773C"/>
    <w:rsid w:val="006C792F"/>
    <w:rsid w:val="006D0399"/>
    <w:rsid w:val="006D23DB"/>
    <w:rsid w:val="006D3724"/>
    <w:rsid w:val="006D3769"/>
    <w:rsid w:val="006D3850"/>
    <w:rsid w:val="006D3A55"/>
    <w:rsid w:val="006D4D88"/>
    <w:rsid w:val="006D6B90"/>
    <w:rsid w:val="006E14F9"/>
    <w:rsid w:val="006E2777"/>
    <w:rsid w:val="006E4134"/>
    <w:rsid w:val="006E4ABF"/>
    <w:rsid w:val="006E50A8"/>
    <w:rsid w:val="006E59C4"/>
    <w:rsid w:val="006E5AF1"/>
    <w:rsid w:val="006E5AF4"/>
    <w:rsid w:val="006E68F4"/>
    <w:rsid w:val="006E7128"/>
    <w:rsid w:val="006F0F91"/>
    <w:rsid w:val="006F1891"/>
    <w:rsid w:val="006F209B"/>
    <w:rsid w:val="006F225D"/>
    <w:rsid w:val="006F2F7B"/>
    <w:rsid w:val="006F32D4"/>
    <w:rsid w:val="006F3676"/>
    <w:rsid w:val="006F38C7"/>
    <w:rsid w:val="006F3C14"/>
    <w:rsid w:val="006F5331"/>
    <w:rsid w:val="006F67D8"/>
    <w:rsid w:val="006F74B6"/>
    <w:rsid w:val="007002D6"/>
    <w:rsid w:val="0070072E"/>
    <w:rsid w:val="00701262"/>
    <w:rsid w:val="007051B6"/>
    <w:rsid w:val="00706190"/>
    <w:rsid w:val="00706740"/>
    <w:rsid w:val="007072A1"/>
    <w:rsid w:val="0070750A"/>
    <w:rsid w:val="00707995"/>
    <w:rsid w:val="00707BF6"/>
    <w:rsid w:val="007108C7"/>
    <w:rsid w:val="00712236"/>
    <w:rsid w:val="00714646"/>
    <w:rsid w:val="007154BA"/>
    <w:rsid w:val="00715CCF"/>
    <w:rsid w:val="00715E78"/>
    <w:rsid w:val="00717339"/>
    <w:rsid w:val="00717B37"/>
    <w:rsid w:val="00717E9E"/>
    <w:rsid w:val="007203DC"/>
    <w:rsid w:val="0072139D"/>
    <w:rsid w:val="007223D4"/>
    <w:rsid w:val="00723419"/>
    <w:rsid w:val="007236A4"/>
    <w:rsid w:val="00724A3C"/>
    <w:rsid w:val="007259AC"/>
    <w:rsid w:val="007264BB"/>
    <w:rsid w:val="00727BCA"/>
    <w:rsid w:val="007316B9"/>
    <w:rsid w:val="00732AF2"/>
    <w:rsid w:val="00732CBE"/>
    <w:rsid w:val="00732D0E"/>
    <w:rsid w:val="007332D6"/>
    <w:rsid w:val="00733F8D"/>
    <w:rsid w:val="007357F3"/>
    <w:rsid w:val="007358DB"/>
    <w:rsid w:val="007364CA"/>
    <w:rsid w:val="00736A62"/>
    <w:rsid w:val="007375AB"/>
    <w:rsid w:val="0073789E"/>
    <w:rsid w:val="007403C3"/>
    <w:rsid w:val="007408CC"/>
    <w:rsid w:val="00741654"/>
    <w:rsid w:val="007418C7"/>
    <w:rsid w:val="00742248"/>
    <w:rsid w:val="00743640"/>
    <w:rsid w:val="0074534C"/>
    <w:rsid w:val="0074555A"/>
    <w:rsid w:val="00746C77"/>
    <w:rsid w:val="00747D79"/>
    <w:rsid w:val="007518E8"/>
    <w:rsid w:val="00752D6C"/>
    <w:rsid w:val="00755BF9"/>
    <w:rsid w:val="00756508"/>
    <w:rsid w:val="00756D98"/>
    <w:rsid w:val="00757737"/>
    <w:rsid w:val="007602C0"/>
    <w:rsid w:val="00760DE3"/>
    <w:rsid w:val="007617C7"/>
    <w:rsid w:val="00762002"/>
    <w:rsid w:val="007628EB"/>
    <w:rsid w:val="007628FB"/>
    <w:rsid w:val="00763A49"/>
    <w:rsid w:val="007644B7"/>
    <w:rsid w:val="007652C2"/>
    <w:rsid w:val="0076597B"/>
    <w:rsid w:val="00766265"/>
    <w:rsid w:val="00770ECA"/>
    <w:rsid w:val="00771080"/>
    <w:rsid w:val="00773C69"/>
    <w:rsid w:val="007743D9"/>
    <w:rsid w:val="007743ED"/>
    <w:rsid w:val="00774CA3"/>
    <w:rsid w:val="00775624"/>
    <w:rsid w:val="00775B71"/>
    <w:rsid w:val="00775DA4"/>
    <w:rsid w:val="00776AE7"/>
    <w:rsid w:val="00776F4C"/>
    <w:rsid w:val="00782534"/>
    <w:rsid w:val="007828C1"/>
    <w:rsid w:val="00782987"/>
    <w:rsid w:val="00782AD8"/>
    <w:rsid w:val="00783D36"/>
    <w:rsid w:val="00784181"/>
    <w:rsid w:val="007868DD"/>
    <w:rsid w:val="00786C39"/>
    <w:rsid w:val="00786C9A"/>
    <w:rsid w:val="00787344"/>
    <w:rsid w:val="00787862"/>
    <w:rsid w:val="00790B96"/>
    <w:rsid w:val="00791AF7"/>
    <w:rsid w:val="00795EE8"/>
    <w:rsid w:val="00796187"/>
    <w:rsid w:val="0079653E"/>
    <w:rsid w:val="00796820"/>
    <w:rsid w:val="00797065"/>
    <w:rsid w:val="00797813"/>
    <w:rsid w:val="007A0367"/>
    <w:rsid w:val="007A068F"/>
    <w:rsid w:val="007A0B4B"/>
    <w:rsid w:val="007A0FAA"/>
    <w:rsid w:val="007A1283"/>
    <w:rsid w:val="007A1918"/>
    <w:rsid w:val="007A19AE"/>
    <w:rsid w:val="007A1C27"/>
    <w:rsid w:val="007A2A37"/>
    <w:rsid w:val="007A30BB"/>
    <w:rsid w:val="007A3A1E"/>
    <w:rsid w:val="007A3AB9"/>
    <w:rsid w:val="007A3F38"/>
    <w:rsid w:val="007A71E7"/>
    <w:rsid w:val="007B22F6"/>
    <w:rsid w:val="007B2C5F"/>
    <w:rsid w:val="007B4C5C"/>
    <w:rsid w:val="007B5AD3"/>
    <w:rsid w:val="007B73D5"/>
    <w:rsid w:val="007C062F"/>
    <w:rsid w:val="007C069F"/>
    <w:rsid w:val="007C1581"/>
    <w:rsid w:val="007C30D8"/>
    <w:rsid w:val="007C3643"/>
    <w:rsid w:val="007C3B61"/>
    <w:rsid w:val="007C458C"/>
    <w:rsid w:val="007C4DBB"/>
    <w:rsid w:val="007C4FA0"/>
    <w:rsid w:val="007C678B"/>
    <w:rsid w:val="007C67F2"/>
    <w:rsid w:val="007C6DAD"/>
    <w:rsid w:val="007D0025"/>
    <w:rsid w:val="007D22FE"/>
    <w:rsid w:val="007D261B"/>
    <w:rsid w:val="007D32ED"/>
    <w:rsid w:val="007D341C"/>
    <w:rsid w:val="007D3F9B"/>
    <w:rsid w:val="007D410B"/>
    <w:rsid w:val="007D4201"/>
    <w:rsid w:val="007D4264"/>
    <w:rsid w:val="007D4431"/>
    <w:rsid w:val="007D4641"/>
    <w:rsid w:val="007D51EB"/>
    <w:rsid w:val="007D5FE6"/>
    <w:rsid w:val="007D61BA"/>
    <w:rsid w:val="007D6AC9"/>
    <w:rsid w:val="007D74E4"/>
    <w:rsid w:val="007E0069"/>
    <w:rsid w:val="007E1542"/>
    <w:rsid w:val="007E1DE4"/>
    <w:rsid w:val="007E1E0B"/>
    <w:rsid w:val="007E1E29"/>
    <w:rsid w:val="007E3652"/>
    <w:rsid w:val="007E3A5E"/>
    <w:rsid w:val="007E51AE"/>
    <w:rsid w:val="007E5DAD"/>
    <w:rsid w:val="007E6B45"/>
    <w:rsid w:val="007E761B"/>
    <w:rsid w:val="007E7AAF"/>
    <w:rsid w:val="007E7EB1"/>
    <w:rsid w:val="007F0639"/>
    <w:rsid w:val="007F0B35"/>
    <w:rsid w:val="007F1240"/>
    <w:rsid w:val="007F22CA"/>
    <w:rsid w:val="007F2B98"/>
    <w:rsid w:val="007F3CDF"/>
    <w:rsid w:val="007F3D85"/>
    <w:rsid w:val="007F59AE"/>
    <w:rsid w:val="007F630E"/>
    <w:rsid w:val="007F6DB6"/>
    <w:rsid w:val="007F773A"/>
    <w:rsid w:val="007F786B"/>
    <w:rsid w:val="00802F7B"/>
    <w:rsid w:val="00803312"/>
    <w:rsid w:val="008042C8"/>
    <w:rsid w:val="008049EB"/>
    <w:rsid w:val="00805040"/>
    <w:rsid w:val="008052D2"/>
    <w:rsid w:val="00807103"/>
    <w:rsid w:val="00810E0E"/>
    <w:rsid w:val="00811381"/>
    <w:rsid w:val="00813A3D"/>
    <w:rsid w:val="00813D3D"/>
    <w:rsid w:val="00815353"/>
    <w:rsid w:val="00815536"/>
    <w:rsid w:val="00816045"/>
    <w:rsid w:val="00816C64"/>
    <w:rsid w:val="008208A3"/>
    <w:rsid w:val="008215CD"/>
    <w:rsid w:val="008226EE"/>
    <w:rsid w:val="00822CF2"/>
    <w:rsid w:val="00822E0D"/>
    <w:rsid w:val="00823BF5"/>
    <w:rsid w:val="0082450B"/>
    <w:rsid w:val="008246DE"/>
    <w:rsid w:val="008249C6"/>
    <w:rsid w:val="00830419"/>
    <w:rsid w:val="00830D1A"/>
    <w:rsid w:val="00831D85"/>
    <w:rsid w:val="008325FD"/>
    <w:rsid w:val="00833869"/>
    <w:rsid w:val="0083566C"/>
    <w:rsid w:val="00837CD5"/>
    <w:rsid w:val="008404D5"/>
    <w:rsid w:val="00840D8C"/>
    <w:rsid w:val="00842036"/>
    <w:rsid w:val="00842F6C"/>
    <w:rsid w:val="0084340D"/>
    <w:rsid w:val="008467A1"/>
    <w:rsid w:val="0084755B"/>
    <w:rsid w:val="00847661"/>
    <w:rsid w:val="00852B83"/>
    <w:rsid w:val="00853B38"/>
    <w:rsid w:val="00853BD7"/>
    <w:rsid w:val="00853FAC"/>
    <w:rsid w:val="0085452A"/>
    <w:rsid w:val="00854AF7"/>
    <w:rsid w:val="00854DC6"/>
    <w:rsid w:val="00855F0E"/>
    <w:rsid w:val="008563E8"/>
    <w:rsid w:val="008579A0"/>
    <w:rsid w:val="00857DAE"/>
    <w:rsid w:val="00860167"/>
    <w:rsid w:val="0086031F"/>
    <w:rsid w:val="00860A61"/>
    <w:rsid w:val="00861CEE"/>
    <w:rsid w:val="00862D3D"/>
    <w:rsid w:val="00862F25"/>
    <w:rsid w:val="00864444"/>
    <w:rsid w:val="00864BD9"/>
    <w:rsid w:val="00866B36"/>
    <w:rsid w:val="00866B60"/>
    <w:rsid w:val="008704EA"/>
    <w:rsid w:val="008722C8"/>
    <w:rsid w:val="00872D0B"/>
    <w:rsid w:val="00873249"/>
    <w:rsid w:val="00874356"/>
    <w:rsid w:val="0087513C"/>
    <w:rsid w:val="008762B7"/>
    <w:rsid w:val="00876B7F"/>
    <w:rsid w:val="00877AFD"/>
    <w:rsid w:val="00880913"/>
    <w:rsid w:val="008832D5"/>
    <w:rsid w:val="008833DB"/>
    <w:rsid w:val="0088358B"/>
    <w:rsid w:val="00883776"/>
    <w:rsid w:val="00883F9B"/>
    <w:rsid w:val="0088426B"/>
    <w:rsid w:val="00885779"/>
    <w:rsid w:val="0088626C"/>
    <w:rsid w:val="00886A71"/>
    <w:rsid w:val="00890A29"/>
    <w:rsid w:val="00890C1B"/>
    <w:rsid w:val="00890D50"/>
    <w:rsid w:val="0089133B"/>
    <w:rsid w:val="00891AD2"/>
    <w:rsid w:val="00893958"/>
    <w:rsid w:val="00893C49"/>
    <w:rsid w:val="00894077"/>
    <w:rsid w:val="00894E61"/>
    <w:rsid w:val="0089556A"/>
    <w:rsid w:val="00896022"/>
    <w:rsid w:val="00896332"/>
    <w:rsid w:val="00896A83"/>
    <w:rsid w:val="00896CDB"/>
    <w:rsid w:val="008974B3"/>
    <w:rsid w:val="00897906"/>
    <w:rsid w:val="008A0396"/>
    <w:rsid w:val="008A0CB6"/>
    <w:rsid w:val="008A0CF0"/>
    <w:rsid w:val="008A15A2"/>
    <w:rsid w:val="008A1625"/>
    <w:rsid w:val="008A1659"/>
    <w:rsid w:val="008A1680"/>
    <w:rsid w:val="008A1CB4"/>
    <w:rsid w:val="008A307F"/>
    <w:rsid w:val="008A325B"/>
    <w:rsid w:val="008A5858"/>
    <w:rsid w:val="008A6A8F"/>
    <w:rsid w:val="008A6AE5"/>
    <w:rsid w:val="008A6F65"/>
    <w:rsid w:val="008A7C63"/>
    <w:rsid w:val="008B1CCE"/>
    <w:rsid w:val="008B3106"/>
    <w:rsid w:val="008B5A12"/>
    <w:rsid w:val="008B5CED"/>
    <w:rsid w:val="008B5F83"/>
    <w:rsid w:val="008B63B0"/>
    <w:rsid w:val="008B6DD8"/>
    <w:rsid w:val="008B7CD2"/>
    <w:rsid w:val="008C00FD"/>
    <w:rsid w:val="008C0431"/>
    <w:rsid w:val="008C2E3A"/>
    <w:rsid w:val="008C343C"/>
    <w:rsid w:val="008C370D"/>
    <w:rsid w:val="008C3DB3"/>
    <w:rsid w:val="008C3FB5"/>
    <w:rsid w:val="008C5484"/>
    <w:rsid w:val="008C6A1F"/>
    <w:rsid w:val="008C7E1D"/>
    <w:rsid w:val="008D0D15"/>
    <w:rsid w:val="008D2610"/>
    <w:rsid w:val="008D3DDB"/>
    <w:rsid w:val="008D48B8"/>
    <w:rsid w:val="008D4D9D"/>
    <w:rsid w:val="008D4F15"/>
    <w:rsid w:val="008D5802"/>
    <w:rsid w:val="008D5D6C"/>
    <w:rsid w:val="008E0363"/>
    <w:rsid w:val="008E09A0"/>
    <w:rsid w:val="008E385B"/>
    <w:rsid w:val="008E4A99"/>
    <w:rsid w:val="008E673F"/>
    <w:rsid w:val="008E6B7D"/>
    <w:rsid w:val="008E714F"/>
    <w:rsid w:val="008E7171"/>
    <w:rsid w:val="008E7182"/>
    <w:rsid w:val="008E7F5C"/>
    <w:rsid w:val="008F0327"/>
    <w:rsid w:val="008F2EC0"/>
    <w:rsid w:val="008F32BE"/>
    <w:rsid w:val="008F4B3F"/>
    <w:rsid w:val="008F550D"/>
    <w:rsid w:val="008F5B77"/>
    <w:rsid w:val="008F6302"/>
    <w:rsid w:val="009028EC"/>
    <w:rsid w:val="00902E1C"/>
    <w:rsid w:val="00902F58"/>
    <w:rsid w:val="009032AD"/>
    <w:rsid w:val="009037E1"/>
    <w:rsid w:val="009052A4"/>
    <w:rsid w:val="00905469"/>
    <w:rsid w:val="00905512"/>
    <w:rsid w:val="00906158"/>
    <w:rsid w:val="00907265"/>
    <w:rsid w:val="00907637"/>
    <w:rsid w:val="00907FFA"/>
    <w:rsid w:val="00911C2F"/>
    <w:rsid w:val="00912B1C"/>
    <w:rsid w:val="00913492"/>
    <w:rsid w:val="009134E6"/>
    <w:rsid w:val="00914B54"/>
    <w:rsid w:val="0091512F"/>
    <w:rsid w:val="00915441"/>
    <w:rsid w:val="00915B3A"/>
    <w:rsid w:val="00915FF8"/>
    <w:rsid w:val="00916B0D"/>
    <w:rsid w:val="009205B3"/>
    <w:rsid w:val="009217F9"/>
    <w:rsid w:val="00922D95"/>
    <w:rsid w:val="00922E77"/>
    <w:rsid w:val="009233AF"/>
    <w:rsid w:val="00924618"/>
    <w:rsid w:val="00925993"/>
    <w:rsid w:val="0092722A"/>
    <w:rsid w:val="009277D5"/>
    <w:rsid w:val="00927BD0"/>
    <w:rsid w:val="009318E2"/>
    <w:rsid w:val="00931A85"/>
    <w:rsid w:val="0093225D"/>
    <w:rsid w:val="009332BA"/>
    <w:rsid w:val="009364E7"/>
    <w:rsid w:val="0093768C"/>
    <w:rsid w:val="009400C2"/>
    <w:rsid w:val="0094117C"/>
    <w:rsid w:val="00942201"/>
    <w:rsid w:val="00943146"/>
    <w:rsid w:val="00946BB2"/>
    <w:rsid w:val="00952D5F"/>
    <w:rsid w:val="0095343A"/>
    <w:rsid w:val="00953D99"/>
    <w:rsid w:val="00954AD1"/>
    <w:rsid w:val="00955E84"/>
    <w:rsid w:val="00956406"/>
    <w:rsid w:val="00956B38"/>
    <w:rsid w:val="00957561"/>
    <w:rsid w:val="00962BBD"/>
    <w:rsid w:val="00962E37"/>
    <w:rsid w:val="00963FC9"/>
    <w:rsid w:val="009640EA"/>
    <w:rsid w:val="009656C1"/>
    <w:rsid w:val="009659DF"/>
    <w:rsid w:val="00966975"/>
    <w:rsid w:val="00966C7C"/>
    <w:rsid w:val="0096764B"/>
    <w:rsid w:val="0096774D"/>
    <w:rsid w:val="00970002"/>
    <w:rsid w:val="00970252"/>
    <w:rsid w:val="009765D1"/>
    <w:rsid w:val="0097723B"/>
    <w:rsid w:val="00977FCB"/>
    <w:rsid w:val="00981CF5"/>
    <w:rsid w:val="009828AA"/>
    <w:rsid w:val="00982C33"/>
    <w:rsid w:val="0098395E"/>
    <w:rsid w:val="0098449C"/>
    <w:rsid w:val="009866F6"/>
    <w:rsid w:val="009869DD"/>
    <w:rsid w:val="00987A66"/>
    <w:rsid w:val="00990187"/>
    <w:rsid w:val="00990E28"/>
    <w:rsid w:val="0099223D"/>
    <w:rsid w:val="00992514"/>
    <w:rsid w:val="00992E02"/>
    <w:rsid w:val="0099405A"/>
    <w:rsid w:val="00994F32"/>
    <w:rsid w:val="00995AF1"/>
    <w:rsid w:val="00996468"/>
    <w:rsid w:val="009974ED"/>
    <w:rsid w:val="009A1531"/>
    <w:rsid w:val="009A15F4"/>
    <w:rsid w:val="009A17A8"/>
    <w:rsid w:val="009A17E4"/>
    <w:rsid w:val="009A1B38"/>
    <w:rsid w:val="009A4E84"/>
    <w:rsid w:val="009A4F34"/>
    <w:rsid w:val="009A4F55"/>
    <w:rsid w:val="009A513A"/>
    <w:rsid w:val="009A66C8"/>
    <w:rsid w:val="009A6726"/>
    <w:rsid w:val="009A75BC"/>
    <w:rsid w:val="009A7656"/>
    <w:rsid w:val="009A7AB0"/>
    <w:rsid w:val="009A7DC7"/>
    <w:rsid w:val="009B1062"/>
    <w:rsid w:val="009B1894"/>
    <w:rsid w:val="009B1D34"/>
    <w:rsid w:val="009B2A0F"/>
    <w:rsid w:val="009B39A0"/>
    <w:rsid w:val="009B4914"/>
    <w:rsid w:val="009B576F"/>
    <w:rsid w:val="009B618C"/>
    <w:rsid w:val="009B7361"/>
    <w:rsid w:val="009C0294"/>
    <w:rsid w:val="009C1CD1"/>
    <w:rsid w:val="009C2017"/>
    <w:rsid w:val="009C3612"/>
    <w:rsid w:val="009C4B3B"/>
    <w:rsid w:val="009C5348"/>
    <w:rsid w:val="009C5F46"/>
    <w:rsid w:val="009C7951"/>
    <w:rsid w:val="009C7B37"/>
    <w:rsid w:val="009D0ABD"/>
    <w:rsid w:val="009D0DFF"/>
    <w:rsid w:val="009D0F23"/>
    <w:rsid w:val="009D6B1A"/>
    <w:rsid w:val="009D6F40"/>
    <w:rsid w:val="009D743B"/>
    <w:rsid w:val="009E2812"/>
    <w:rsid w:val="009E4AA2"/>
    <w:rsid w:val="009E547D"/>
    <w:rsid w:val="009E5ADF"/>
    <w:rsid w:val="009E5FCA"/>
    <w:rsid w:val="009E6462"/>
    <w:rsid w:val="009E6C0A"/>
    <w:rsid w:val="009E6D77"/>
    <w:rsid w:val="009E7218"/>
    <w:rsid w:val="009E7308"/>
    <w:rsid w:val="009F14C8"/>
    <w:rsid w:val="009F1828"/>
    <w:rsid w:val="009F2900"/>
    <w:rsid w:val="009F3BC4"/>
    <w:rsid w:val="009F3F79"/>
    <w:rsid w:val="009F414E"/>
    <w:rsid w:val="009F568C"/>
    <w:rsid w:val="009F58C1"/>
    <w:rsid w:val="009F5BF2"/>
    <w:rsid w:val="009F6AEB"/>
    <w:rsid w:val="009F6DCB"/>
    <w:rsid w:val="009F7179"/>
    <w:rsid w:val="00A01F4F"/>
    <w:rsid w:val="00A02B65"/>
    <w:rsid w:val="00A041D1"/>
    <w:rsid w:val="00A048C6"/>
    <w:rsid w:val="00A05D20"/>
    <w:rsid w:val="00A06063"/>
    <w:rsid w:val="00A07003"/>
    <w:rsid w:val="00A077D3"/>
    <w:rsid w:val="00A07A16"/>
    <w:rsid w:val="00A10C18"/>
    <w:rsid w:val="00A10C4B"/>
    <w:rsid w:val="00A10CD6"/>
    <w:rsid w:val="00A1212C"/>
    <w:rsid w:val="00A1262C"/>
    <w:rsid w:val="00A127D0"/>
    <w:rsid w:val="00A1294E"/>
    <w:rsid w:val="00A12D97"/>
    <w:rsid w:val="00A12DDC"/>
    <w:rsid w:val="00A134A6"/>
    <w:rsid w:val="00A1403D"/>
    <w:rsid w:val="00A160E6"/>
    <w:rsid w:val="00A175B4"/>
    <w:rsid w:val="00A2040F"/>
    <w:rsid w:val="00A20B22"/>
    <w:rsid w:val="00A20B4A"/>
    <w:rsid w:val="00A22593"/>
    <w:rsid w:val="00A22A00"/>
    <w:rsid w:val="00A22FB7"/>
    <w:rsid w:val="00A237ED"/>
    <w:rsid w:val="00A24565"/>
    <w:rsid w:val="00A24899"/>
    <w:rsid w:val="00A24C81"/>
    <w:rsid w:val="00A2586D"/>
    <w:rsid w:val="00A2659B"/>
    <w:rsid w:val="00A271B4"/>
    <w:rsid w:val="00A30C10"/>
    <w:rsid w:val="00A316C1"/>
    <w:rsid w:val="00A31C08"/>
    <w:rsid w:val="00A3236A"/>
    <w:rsid w:val="00A32F00"/>
    <w:rsid w:val="00A34164"/>
    <w:rsid w:val="00A34DB1"/>
    <w:rsid w:val="00A35124"/>
    <w:rsid w:val="00A3583C"/>
    <w:rsid w:val="00A35B2F"/>
    <w:rsid w:val="00A36014"/>
    <w:rsid w:val="00A37380"/>
    <w:rsid w:val="00A4035A"/>
    <w:rsid w:val="00A435C9"/>
    <w:rsid w:val="00A43C23"/>
    <w:rsid w:val="00A441E5"/>
    <w:rsid w:val="00A44DFB"/>
    <w:rsid w:val="00A462D7"/>
    <w:rsid w:val="00A5084B"/>
    <w:rsid w:val="00A50BB5"/>
    <w:rsid w:val="00A5255C"/>
    <w:rsid w:val="00A5401A"/>
    <w:rsid w:val="00A5469F"/>
    <w:rsid w:val="00A55A49"/>
    <w:rsid w:val="00A55E70"/>
    <w:rsid w:val="00A5642B"/>
    <w:rsid w:val="00A612E5"/>
    <w:rsid w:val="00A64EAC"/>
    <w:rsid w:val="00A66998"/>
    <w:rsid w:val="00A70062"/>
    <w:rsid w:val="00A712EF"/>
    <w:rsid w:val="00A73035"/>
    <w:rsid w:val="00A738AE"/>
    <w:rsid w:val="00A74240"/>
    <w:rsid w:val="00A7534C"/>
    <w:rsid w:val="00A75854"/>
    <w:rsid w:val="00A764E8"/>
    <w:rsid w:val="00A76CD9"/>
    <w:rsid w:val="00A77D3D"/>
    <w:rsid w:val="00A81283"/>
    <w:rsid w:val="00A824F1"/>
    <w:rsid w:val="00A8350C"/>
    <w:rsid w:val="00A846BA"/>
    <w:rsid w:val="00A84EA3"/>
    <w:rsid w:val="00A85D96"/>
    <w:rsid w:val="00A8601A"/>
    <w:rsid w:val="00A86365"/>
    <w:rsid w:val="00A877D2"/>
    <w:rsid w:val="00A87E1E"/>
    <w:rsid w:val="00A87F6C"/>
    <w:rsid w:val="00A90866"/>
    <w:rsid w:val="00A9114A"/>
    <w:rsid w:val="00A9158D"/>
    <w:rsid w:val="00A91B4C"/>
    <w:rsid w:val="00A9235A"/>
    <w:rsid w:val="00A93918"/>
    <w:rsid w:val="00A94BAF"/>
    <w:rsid w:val="00A96833"/>
    <w:rsid w:val="00A970FD"/>
    <w:rsid w:val="00A978FE"/>
    <w:rsid w:val="00A97F97"/>
    <w:rsid w:val="00AA03FE"/>
    <w:rsid w:val="00AA070B"/>
    <w:rsid w:val="00AA16B4"/>
    <w:rsid w:val="00AA2A43"/>
    <w:rsid w:val="00AA43A1"/>
    <w:rsid w:val="00AA4456"/>
    <w:rsid w:val="00AA49B2"/>
    <w:rsid w:val="00AA5390"/>
    <w:rsid w:val="00AA690E"/>
    <w:rsid w:val="00AA7D2A"/>
    <w:rsid w:val="00AB0AE7"/>
    <w:rsid w:val="00AB0E19"/>
    <w:rsid w:val="00AB1D8E"/>
    <w:rsid w:val="00AB2AD3"/>
    <w:rsid w:val="00AB3E3F"/>
    <w:rsid w:val="00AB45BC"/>
    <w:rsid w:val="00AB45DD"/>
    <w:rsid w:val="00AB5B00"/>
    <w:rsid w:val="00AB66FA"/>
    <w:rsid w:val="00AB76B7"/>
    <w:rsid w:val="00AC12BC"/>
    <w:rsid w:val="00AC2934"/>
    <w:rsid w:val="00AC34F4"/>
    <w:rsid w:val="00AC44D5"/>
    <w:rsid w:val="00AC59BC"/>
    <w:rsid w:val="00AC6189"/>
    <w:rsid w:val="00AC62F6"/>
    <w:rsid w:val="00AC64AB"/>
    <w:rsid w:val="00AC6B58"/>
    <w:rsid w:val="00AD230D"/>
    <w:rsid w:val="00AD2778"/>
    <w:rsid w:val="00AD2A41"/>
    <w:rsid w:val="00AD3059"/>
    <w:rsid w:val="00AD3370"/>
    <w:rsid w:val="00AD366F"/>
    <w:rsid w:val="00AD36C7"/>
    <w:rsid w:val="00AD3BFD"/>
    <w:rsid w:val="00AD4A61"/>
    <w:rsid w:val="00AD5D0A"/>
    <w:rsid w:val="00AD7330"/>
    <w:rsid w:val="00AD779D"/>
    <w:rsid w:val="00AD7B0D"/>
    <w:rsid w:val="00AD7C00"/>
    <w:rsid w:val="00AD7D22"/>
    <w:rsid w:val="00AE1A47"/>
    <w:rsid w:val="00AE1E68"/>
    <w:rsid w:val="00AE1F45"/>
    <w:rsid w:val="00AE20E1"/>
    <w:rsid w:val="00AE2552"/>
    <w:rsid w:val="00AE2A25"/>
    <w:rsid w:val="00AE2BA9"/>
    <w:rsid w:val="00AE33AB"/>
    <w:rsid w:val="00AE4329"/>
    <w:rsid w:val="00AE46DF"/>
    <w:rsid w:val="00AE4866"/>
    <w:rsid w:val="00AE5E25"/>
    <w:rsid w:val="00AE6144"/>
    <w:rsid w:val="00AE65C9"/>
    <w:rsid w:val="00AE6BE7"/>
    <w:rsid w:val="00AF1344"/>
    <w:rsid w:val="00AF2780"/>
    <w:rsid w:val="00AF32CF"/>
    <w:rsid w:val="00AF5C20"/>
    <w:rsid w:val="00AF60AA"/>
    <w:rsid w:val="00AF6735"/>
    <w:rsid w:val="00B0039D"/>
    <w:rsid w:val="00B00F2E"/>
    <w:rsid w:val="00B01600"/>
    <w:rsid w:val="00B018E1"/>
    <w:rsid w:val="00B02F1A"/>
    <w:rsid w:val="00B04C4B"/>
    <w:rsid w:val="00B058E4"/>
    <w:rsid w:val="00B05A6A"/>
    <w:rsid w:val="00B05AEE"/>
    <w:rsid w:val="00B06B4E"/>
    <w:rsid w:val="00B10FE0"/>
    <w:rsid w:val="00B11187"/>
    <w:rsid w:val="00B11B38"/>
    <w:rsid w:val="00B11F17"/>
    <w:rsid w:val="00B12A82"/>
    <w:rsid w:val="00B1439E"/>
    <w:rsid w:val="00B145CB"/>
    <w:rsid w:val="00B157EE"/>
    <w:rsid w:val="00B15AAB"/>
    <w:rsid w:val="00B15CA0"/>
    <w:rsid w:val="00B169C8"/>
    <w:rsid w:val="00B16CEE"/>
    <w:rsid w:val="00B1704C"/>
    <w:rsid w:val="00B20C25"/>
    <w:rsid w:val="00B229B2"/>
    <w:rsid w:val="00B238B2"/>
    <w:rsid w:val="00B23CD9"/>
    <w:rsid w:val="00B24969"/>
    <w:rsid w:val="00B31467"/>
    <w:rsid w:val="00B31C33"/>
    <w:rsid w:val="00B3200B"/>
    <w:rsid w:val="00B33864"/>
    <w:rsid w:val="00B34677"/>
    <w:rsid w:val="00B34E50"/>
    <w:rsid w:val="00B3569D"/>
    <w:rsid w:val="00B366CE"/>
    <w:rsid w:val="00B3706E"/>
    <w:rsid w:val="00B37877"/>
    <w:rsid w:val="00B4145D"/>
    <w:rsid w:val="00B4179E"/>
    <w:rsid w:val="00B4260C"/>
    <w:rsid w:val="00B42656"/>
    <w:rsid w:val="00B43914"/>
    <w:rsid w:val="00B43F5F"/>
    <w:rsid w:val="00B43FC3"/>
    <w:rsid w:val="00B440AC"/>
    <w:rsid w:val="00B44A36"/>
    <w:rsid w:val="00B44D8F"/>
    <w:rsid w:val="00B471E7"/>
    <w:rsid w:val="00B479F4"/>
    <w:rsid w:val="00B47B72"/>
    <w:rsid w:val="00B50059"/>
    <w:rsid w:val="00B50499"/>
    <w:rsid w:val="00B5141F"/>
    <w:rsid w:val="00B51BDF"/>
    <w:rsid w:val="00B52225"/>
    <w:rsid w:val="00B551A2"/>
    <w:rsid w:val="00B56A08"/>
    <w:rsid w:val="00B56C54"/>
    <w:rsid w:val="00B620C1"/>
    <w:rsid w:val="00B6389B"/>
    <w:rsid w:val="00B64775"/>
    <w:rsid w:val="00B6487F"/>
    <w:rsid w:val="00B64B09"/>
    <w:rsid w:val="00B65948"/>
    <w:rsid w:val="00B66FDF"/>
    <w:rsid w:val="00B670AE"/>
    <w:rsid w:val="00B67403"/>
    <w:rsid w:val="00B67841"/>
    <w:rsid w:val="00B71178"/>
    <w:rsid w:val="00B71224"/>
    <w:rsid w:val="00B71EE9"/>
    <w:rsid w:val="00B71F5B"/>
    <w:rsid w:val="00B72178"/>
    <w:rsid w:val="00B73B69"/>
    <w:rsid w:val="00B73D58"/>
    <w:rsid w:val="00B74A0E"/>
    <w:rsid w:val="00B7620B"/>
    <w:rsid w:val="00B764B3"/>
    <w:rsid w:val="00B771E1"/>
    <w:rsid w:val="00B77BA7"/>
    <w:rsid w:val="00B80532"/>
    <w:rsid w:val="00B8084C"/>
    <w:rsid w:val="00B82281"/>
    <w:rsid w:val="00B83201"/>
    <w:rsid w:val="00B84C5D"/>
    <w:rsid w:val="00B86343"/>
    <w:rsid w:val="00B864EA"/>
    <w:rsid w:val="00B86BB0"/>
    <w:rsid w:val="00B86D49"/>
    <w:rsid w:val="00B8791B"/>
    <w:rsid w:val="00B91742"/>
    <w:rsid w:val="00B91E72"/>
    <w:rsid w:val="00B93B07"/>
    <w:rsid w:val="00B93BB0"/>
    <w:rsid w:val="00B9501A"/>
    <w:rsid w:val="00B95264"/>
    <w:rsid w:val="00B95A4D"/>
    <w:rsid w:val="00B97815"/>
    <w:rsid w:val="00B97CCC"/>
    <w:rsid w:val="00BA0732"/>
    <w:rsid w:val="00BA2561"/>
    <w:rsid w:val="00BA42C3"/>
    <w:rsid w:val="00BA5F27"/>
    <w:rsid w:val="00BA7CDC"/>
    <w:rsid w:val="00BB0BC5"/>
    <w:rsid w:val="00BB2835"/>
    <w:rsid w:val="00BB3351"/>
    <w:rsid w:val="00BB64B9"/>
    <w:rsid w:val="00BB763F"/>
    <w:rsid w:val="00BC2DE5"/>
    <w:rsid w:val="00BC3AD6"/>
    <w:rsid w:val="00BC3C08"/>
    <w:rsid w:val="00BC63B0"/>
    <w:rsid w:val="00BC6435"/>
    <w:rsid w:val="00BC6A91"/>
    <w:rsid w:val="00BC7050"/>
    <w:rsid w:val="00BC7905"/>
    <w:rsid w:val="00BC7AF9"/>
    <w:rsid w:val="00BD003D"/>
    <w:rsid w:val="00BD13AA"/>
    <w:rsid w:val="00BD1694"/>
    <w:rsid w:val="00BD2124"/>
    <w:rsid w:val="00BD22A0"/>
    <w:rsid w:val="00BD2E94"/>
    <w:rsid w:val="00BD34FB"/>
    <w:rsid w:val="00BD3E0C"/>
    <w:rsid w:val="00BD5942"/>
    <w:rsid w:val="00BD59DA"/>
    <w:rsid w:val="00BD6F83"/>
    <w:rsid w:val="00BE00B5"/>
    <w:rsid w:val="00BE01F3"/>
    <w:rsid w:val="00BE21A6"/>
    <w:rsid w:val="00BE2C2B"/>
    <w:rsid w:val="00BE3567"/>
    <w:rsid w:val="00BE36A3"/>
    <w:rsid w:val="00BE38BF"/>
    <w:rsid w:val="00BE41AB"/>
    <w:rsid w:val="00BE44EB"/>
    <w:rsid w:val="00BE5377"/>
    <w:rsid w:val="00BE5D83"/>
    <w:rsid w:val="00BE5EDE"/>
    <w:rsid w:val="00BE6913"/>
    <w:rsid w:val="00BE7958"/>
    <w:rsid w:val="00BE7C04"/>
    <w:rsid w:val="00BF0438"/>
    <w:rsid w:val="00BF061D"/>
    <w:rsid w:val="00BF1007"/>
    <w:rsid w:val="00BF3232"/>
    <w:rsid w:val="00BF3B30"/>
    <w:rsid w:val="00BF3F2A"/>
    <w:rsid w:val="00BF45BB"/>
    <w:rsid w:val="00BF4C3E"/>
    <w:rsid w:val="00BF4F25"/>
    <w:rsid w:val="00BF5CA4"/>
    <w:rsid w:val="00BF5E47"/>
    <w:rsid w:val="00BF6A4C"/>
    <w:rsid w:val="00BF6A61"/>
    <w:rsid w:val="00C0031D"/>
    <w:rsid w:val="00C00A82"/>
    <w:rsid w:val="00C0145A"/>
    <w:rsid w:val="00C016A7"/>
    <w:rsid w:val="00C01B0C"/>
    <w:rsid w:val="00C03475"/>
    <w:rsid w:val="00C045D6"/>
    <w:rsid w:val="00C05BE1"/>
    <w:rsid w:val="00C10BF2"/>
    <w:rsid w:val="00C11060"/>
    <w:rsid w:val="00C112A0"/>
    <w:rsid w:val="00C133AD"/>
    <w:rsid w:val="00C13825"/>
    <w:rsid w:val="00C146FE"/>
    <w:rsid w:val="00C152BB"/>
    <w:rsid w:val="00C15B2A"/>
    <w:rsid w:val="00C15C5F"/>
    <w:rsid w:val="00C16058"/>
    <w:rsid w:val="00C20B41"/>
    <w:rsid w:val="00C228EC"/>
    <w:rsid w:val="00C228F9"/>
    <w:rsid w:val="00C22E11"/>
    <w:rsid w:val="00C23837"/>
    <w:rsid w:val="00C23947"/>
    <w:rsid w:val="00C23B87"/>
    <w:rsid w:val="00C24523"/>
    <w:rsid w:val="00C24592"/>
    <w:rsid w:val="00C2623F"/>
    <w:rsid w:val="00C263EC"/>
    <w:rsid w:val="00C30342"/>
    <w:rsid w:val="00C30369"/>
    <w:rsid w:val="00C30F50"/>
    <w:rsid w:val="00C31843"/>
    <w:rsid w:val="00C31A1A"/>
    <w:rsid w:val="00C3262E"/>
    <w:rsid w:val="00C32A52"/>
    <w:rsid w:val="00C3334A"/>
    <w:rsid w:val="00C342AB"/>
    <w:rsid w:val="00C351D9"/>
    <w:rsid w:val="00C3547F"/>
    <w:rsid w:val="00C418DD"/>
    <w:rsid w:val="00C4190E"/>
    <w:rsid w:val="00C4240B"/>
    <w:rsid w:val="00C43449"/>
    <w:rsid w:val="00C43C30"/>
    <w:rsid w:val="00C45075"/>
    <w:rsid w:val="00C4536C"/>
    <w:rsid w:val="00C45993"/>
    <w:rsid w:val="00C45B52"/>
    <w:rsid w:val="00C4669F"/>
    <w:rsid w:val="00C50D31"/>
    <w:rsid w:val="00C50EC5"/>
    <w:rsid w:val="00C54181"/>
    <w:rsid w:val="00C543AA"/>
    <w:rsid w:val="00C54427"/>
    <w:rsid w:val="00C556C0"/>
    <w:rsid w:val="00C56A27"/>
    <w:rsid w:val="00C56C74"/>
    <w:rsid w:val="00C57610"/>
    <w:rsid w:val="00C57787"/>
    <w:rsid w:val="00C578AE"/>
    <w:rsid w:val="00C57B65"/>
    <w:rsid w:val="00C57C3F"/>
    <w:rsid w:val="00C57D97"/>
    <w:rsid w:val="00C60444"/>
    <w:rsid w:val="00C6077E"/>
    <w:rsid w:val="00C6159F"/>
    <w:rsid w:val="00C61BE7"/>
    <w:rsid w:val="00C61D40"/>
    <w:rsid w:val="00C62211"/>
    <w:rsid w:val="00C6344C"/>
    <w:rsid w:val="00C63D53"/>
    <w:rsid w:val="00C644B0"/>
    <w:rsid w:val="00C66934"/>
    <w:rsid w:val="00C7029B"/>
    <w:rsid w:val="00C7167A"/>
    <w:rsid w:val="00C716DD"/>
    <w:rsid w:val="00C7258E"/>
    <w:rsid w:val="00C72A9F"/>
    <w:rsid w:val="00C7335D"/>
    <w:rsid w:val="00C7346B"/>
    <w:rsid w:val="00C7401B"/>
    <w:rsid w:val="00C74412"/>
    <w:rsid w:val="00C75208"/>
    <w:rsid w:val="00C757CD"/>
    <w:rsid w:val="00C761CD"/>
    <w:rsid w:val="00C76571"/>
    <w:rsid w:val="00C766D7"/>
    <w:rsid w:val="00C76849"/>
    <w:rsid w:val="00C772DE"/>
    <w:rsid w:val="00C777B6"/>
    <w:rsid w:val="00C80184"/>
    <w:rsid w:val="00C8070D"/>
    <w:rsid w:val="00C81442"/>
    <w:rsid w:val="00C8275B"/>
    <w:rsid w:val="00C83F6C"/>
    <w:rsid w:val="00C85128"/>
    <w:rsid w:val="00C8525C"/>
    <w:rsid w:val="00C864F6"/>
    <w:rsid w:val="00C8690E"/>
    <w:rsid w:val="00C872F0"/>
    <w:rsid w:val="00C87484"/>
    <w:rsid w:val="00C90959"/>
    <w:rsid w:val="00C90EBC"/>
    <w:rsid w:val="00C94ED6"/>
    <w:rsid w:val="00C95130"/>
    <w:rsid w:val="00C96DFD"/>
    <w:rsid w:val="00C970A0"/>
    <w:rsid w:val="00C97694"/>
    <w:rsid w:val="00C977C3"/>
    <w:rsid w:val="00CA1521"/>
    <w:rsid w:val="00CA1900"/>
    <w:rsid w:val="00CA2CB6"/>
    <w:rsid w:val="00CA3599"/>
    <w:rsid w:val="00CA39AC"/>
    <w:rsid w:val="00CA4B56"/>
    <w:rsid w:val="00CA7434"/>
    <w:rsid w:val="00CB6C1B"/>
    <w:rsid w:val="00CB7195"/>
    <w:rsid w:val="00CB7915"/>
    <w:rsid w:val="00CB7C65"/>
    <w:rsid w:val="00CC068B"/>
    <w:rsid w:val="00CC08AE"/>
    <w:rsid w:val="00CC2086"/>
    <w:rsid w:val="00CC257F"/>
    <w:rsid w:val="00CC2C9E"/>
    <w:rsid w:val="00CC63C5"/>
    <w:rsid w:val="00CC7EE9"/>
    <w:rsid w:val="00CD1BD6"/>
    <w:rsid w:val="00CD2563"/>
    <w:rsid w:val="00CD2CDA"/>
    <w:rsid w:val="00CD3AEC"/>
    <w:rsid w:val="00CD403A"/>
    <w:rsid w:val="00CD485B"/>
    <w:rsid w:val="00CD603C"/>
    <w:rsid w:val="00CD618A"/>
    <w:rsid w:val="00CD6404"/>
    <w:rsid w:val="00CE09A5"/>
    <w:rsid w:val="00CE0BE4"/>
    <w:rsid w:val="00CE1559"/>
    <w:rsid w:val="00CE1C77"/>
    <w:rsid w:val="00CE22EF"/>
    <w:rsid w:val="00CE2C58"/>
    <w:rsid w:val="00CE2F7D"/>
    <w:rsid w:val="00CE3184"/>
    <w:rsid w:val="00CE3C9E"/>
    <w:rsid w:val="00CE5F70"/>
    <w:rsid w:val="00CE5FCA"/>
    <w:rsid w:val="00CE6324"/>
    <w:rsid w:val="00CE65E2"/>
    <w:rsid w:val="00CE6F02"/>
    <w:rsid w:val="00CE726F"/>
    <w:rsid w:val="00CF03A6"/>
    <w:rsid w:val="00CF06F1"/>
    <w:rsid w:val="00CF1046"/>
    <w:rsid w:val="00CF119F"/>
    <w:rsid w:val="00CF12CE"/>
    <w:rsid w:val="00CF19C7"/>
    <w:rsid w:val="00CF2D54"/>
    <w:rsid w:val="00CF4DA9"/>
    <w:rsid w:val="00CF4FA7"/>
    <w:rsid w:val="00CF508D"/>
    <w:rsid w:val="00CF68FA"/>
    <w:rsid w:val="00CF6E68"/>
    <w:rsid w:val="00CF7357"/>
    <w:rsid w:val="00CF7726"/>
    <w:rsid w:val="00CF7E38"/>
    <w:rsid w:val="00D00CC0"/>
    <w:rsid w:val="00D040CD"/>
    <w:rsid w:val="00D0419A"/>
    <w:rsid w:val="00D0546B"/>
    <w:rsid w:val="00D057E9"/>
    <w:rsid w:val="00D05B6C"/>
    <w:rsid w:val="00D06415"/>
    <w:rsid w:val="00D07DFA"/>
    <w:rsid w:val="00D1270F"/>
    <w:rsid w:val="00D13707"/>
    <w:rsid w:val="00D1434E"/>
    <w:rsid w:val="00D14607"/>
    <w:rsid w:val="00D1523E"/>
    <w:rsid w:val="00D15A2D"/>
    <w:rsid w:val="00D1721E"/>
    <w:rsid w:val="00D17929"/>
    <w:rsid w:val="00D2049C"/>
    <w:rsid w:val="00D2118F"/>
    <w:rsid w:val="00D21221"/>
    <w:rsid w:val="00D216BA"/>
    <w:rsid w:val="00D21A96"/>
    <w:rsid w:val="00D220CD"/>
    <w:rsid w:val="00D2217E"/>
    <w:rsid w:val="00D22EBA"/>
    <w:rsid w:val="00D23320"/>
    <w:rsid w:val="00D23EB3"/>
    <w:rsid w:val="00D24904"/>
    <w:rsid w:val="00D2558E"/>
    <w:rsid w:val="00D2583C"/>
    <w:rsid w:val="00D265F4"/>
    <w:rsid w:val="00D266E8"/>
    <w:rsid w:val="00D27301"/>
    <w:rsid w:val="00D27FA7"/>
    <w:rsid w:val="00D321A8"/>
    <w:rsid w:val="00D328E6"/>
    <w:rsid w:val="00D34C41"/>
    <w:rsid w:val="00D35662"/>
    <w:rsid w:val="00D364C9"/>
    <w:rsid w:val="00D36EEA"/>
    <w:rsid w:val="00D37836"/>
    <w:rsid w:val="00D37FB1"/>
    <w:rsid w:val="00D40426"/>
    <w:rsid w:val="00D4074B"/>
    <w:rsid w:val="00D41FE7"/>
    <w:rsid w:val="00D43D86"/>
    <w:rsid w:val="00D44A18"/>
    <w:rsid w:val="00D46152"/>
    <w:rsid w:val="00D46611"/>
    <w:rsid w:val="00D47E29"/>
    <w:rsid w:val="00D5022A"/>
    <w:rsid w:val="00D52078"/>
    <w:rsid w:val="00D53381"/>
    <w:rsid w:val="00D533E7"/>
    <w:rsid w:val="00D541F2"/>
    <w:rsid w:val="00D541F7"/>
    <w:rsid w:val="00D547FF"/>
    <w:rsid w:val="00D55888"/>
    <w:rsid w:val="00D55F2A"/>
    <w:rsid w:val="00D60105"/>
    <w:rsid w:val="00D60861"/>
    <w:rsid w:val="00D61FC3"/>
    <w:rsid w:val="00D6235D"/>
    <w:rsid w:val="00D62E92"/>
    <w:rsid w:val="00D63EDC"/>
    <w:rsid w:val="00D64501"/>
    <w:rsid w:val="00D64552"/>
    <w:rsid w:val="00D647DC"/>
    <w:rsid w:val="00D708CF"/>
    <w:rsid w:val="00D719FE"/>
    <w:rsid w:val="00D7217C"/>
    <w:rsid w:val="00D72874"/>
    <w:rsid w:val="00D7287A"/>
    <w:rsid w:val="00D7337E"/>
    <w:rsid w:val="00D73AE0"/>
    <w:rsid w:val="00D7466B"/>
    <w:rsid w:val="00D747C2"/>
    <w:rsid w:val="00D74911"/>
    <w:rsid w:val="00D75926"/>
    <w:rsid w:val="00D75C4D"/>
    <w:rsid w:val="00D77003"/>
    <w:rsid w:val="00D77E96"/>
    <w:rsid w:val="00D801D7"/>
    <w:rsid w:val="00D80A61"/>
    <w:rsid w:val="00D81484"/>
    <w:rsid w:val="00D81760"/>
    <w:rsid w:val="00D81859"/>
    <w:rsid w:val="00D81F90"/>
    <w:rsid w:val="00D8328F"/>
    <w:rsid w:val="00D83894"/>
    <w:rsid w:val="00D83ACB"/>
    <w:rsid w:val="00D83BDB"/>
    <w:rsid w:val="00D83E7E"/>
    <w:rsid w:val="00D84140"/>
    <w:rsid w:val="00D84CDF"/>
    <w:rsid w:val="00D84F59"/>
    <w:rsid w:val="00D85B47"/>
    <w:rsid w:val="00D85D55"/>
    <w:rsid w:val="00D85EBC"/>
    <w:rsid w:val="00D86349"/>
    <w:rsid w:val="00D91777"/>
    <w:rsid w:val="00D917E0"/>
    <w:rsid w:val="00D91E3F"/>
    <w:rsid w:val="00D92063"/>
    <w:rsid w:val="00D9293C"/>
    <w:rsid w:val="00D95C14"/>
    <w:rsid w:val="00D95FB6"/>
    <w:rsid w:val="00DA199E"/>
    <w:rsid w:val="00DA2209"/>
    <w:rsid w:val="00DA24C3"/>
    <w:rsid w:val="00DA274E"/>
    <w:rsid w:val="00DA3FD9"/>
    <w:rsid w:val="00DA4137"/>
    <w:rsid w:val="00DA44F7"/>
    <w:rsid w:val="00DA6BBE"/>
    <w:rsid w:val="00DA6CB7"/>
    <w:rsid w:val="00DA6D67"/>
    <w:rsid w:val="00DA775D"/>
    <w:rsid w:val="00DA7AEE"/>
    <w:rsid w:val="00DA7BA5"/>
    <w:rsid w:val="00DB06F9"/>
    <w:rsid w:val="00DB0BEB"/>
    <w:rsid w:val="00DB13C6"/>
    <w:rsid w:val="00DB1D8B"/>
    <w:rsid w:val="00DB2539"/>
    <w:rsid w:val="00DB3DE2"/>
    <w:rsid w:val="00DB4503"/>
    <w:rsid w:val="00DB4A43"/>
    <w:rsid w:val="00DC0CA2"/>
    <w:rsid w:val="00DC0D46"/>
    <w:rsid w:val="00DC1C89"/>
    <w:rsid w:val="00DC3157"/>
    <w:rsid w:val="00DC3223"/>
    <w:rsid w:val="00DC35A2"/>
    <w:rsid w:val="00DC4576"/>
    <w:rsid w:val="00DC4E2A"/>
    <w:rsid w:val="00DC656C"/>
    <w:rsid w:val="00DC755C"/>
    <w:rsid w:val="00DD089C"/>
    <w:rsid w:val="00DD0E14"/>
    <w:rsid w:val="00DD18A2"/>
    <w:rsid w:val="00DD2222"/>
    <w:rsid w:val="00DD2C25"/>
    <w:rsid w:val="00DD4426"/>
    <w:rsid w:val="00DD55BE"/>
    <w:rsid w:val="00DD688D"/>
    <w:rsid w:val="00DD7C45"/>
    <w:rsid w:val="00DE1731"/>
    <w:rsid w:val="00DE1A36"/>
    <w:rsid w:val="00DE2788"/>
    <w:rsid w:val="00DE51BD"/>
    <w:rsid w:val="00DE5742"/>
    <w:rsid w:val="00DE57BA"/>
    <w:rsid w:val="00DE5CE2"/>
    <w:rsid w:val="00DE6D61"/>
    <w:rsid w:val="00DE716F"/>
    <w:rsid w:val="00DE7924"/>
    <w:rsid w:val="00DE7E53"/>
    <w:rsid w:val="00DF161F"/>
    <w:rsid w:val="00DF2942"/>
    <w:rsid w:val="00DF2CEC"/>
    <w:rsid w:val="00DF2DF1"/>
    <w:rsid w:val="00DF4D11"/>
    <w:rsid w:val="00DF62F6"/>
    <w:rsid w:val="00DF737C"/>
    <w:rsid w:val="00DF7F25"/>
    <w:rsid w:val="00E007DF"/>
    <w:rsid w:val="00E019BC"/>
    <w:rsid w:val="00E023C5"/>
    <w:rsid w:val="00E03712"/>
    <w:rsid w:val="00E03F75"/>
    <w:rsid w:val="00E042C9"/>
    <w:rsid w:val="00E048FA"/>
    <w:rsid w:val="00E04951"/>
    <w:rsid w:val="00E0499E"/>
    <w:rsid w:val="00E04E49"/>
    <w:rsid w:val="00E05EF4"/>
    <w:rsid w:val="00E05F78"/>
    <w:rsid w:val="00E062AD"/>
    <w:rsid w:val="00E06D43"/>
    <w:rsid w:val="00E077AE"/>
    <w:rsid w:val="00E10CD3"/>
    <w:rsid w:val="00E110A1"/>
    <w:rsid w:val="00E125F2"/>
    <w:rsid w:val="00E12BBC"/>
    <w:rsid w:val="00E1304A"/>
    <w:rsid w:val="00E136CE"/>
    <w:rsid w:val="00E14689"/>
    <w:rsid w:val="00E15280"/>
    <w:rsid w:val="00E159C8"/>
    <w:rsid w:val="00E15B75"/>
    <w:rsid w:val="00E15D06"/>
    <w:rsid w:val="00E16640"/>
    <w:rsid w:val="00E169F3"/>
    <w:rsid w:val="00E16D23"/>
    <w:rsid w:val="00E202D5"/>
    <w:rsid w:val="00E24133"/>
    <w:rsid w:val="00E244F9"/>
    <w:rsid w:val="00E24D02"/>
    <w:rsid w:val="00E252E5"/>
    <w:rsid w:val="00E25507"/>
    <w:rsid w:val="00E26615"/>
    <w:rsid w:val="00E2732E"/>
    <w:rsid w:val="00E3046D"/>
    <w:rsid w:val="00E311DC"/>
    <w:rsid w:val="00E3128C"/>
    <w:rsid w:val="00E3177F"/>
    <w:rsid w:val="00E3264A"/>
    <w:rsid w:val="00E361C3"/>
    <w:rsid w:val="00E36B2C"/>
    <w:rsid w:val="00E41C84"/>
    <w:rsid w:val="00E42538"/>
    <w:rsid w:val="00E429C3"/>
    <w:rsid w:val="00E42AF5"/>
    <w:rsid w:val="00E45B76"/>
    <w:rsid w:val="00E46902"/>
    <w:rsid w:val="00E50F33"/>
    <w:rsid w:val="00E5140B"/>
    <w:rsid w:val="00E51EA4"/>
    <w:rsid w:val="00E53F5D"/>
    <w:rsid w:val="00E54799"/>
    <w:rsid w:val="00E54D89"/>
    <w:rsid w:val="00E54EC7"/>
    <w:rsid w:val="00E553C7"/>
    <w:rsid w:val="00E55CE7"/>
    <w:rsid w:val="00E566C2"/>
    <w:rsid w:val="00E6176F"/>
    <w:rsid w:val="00E6229A"/>
    <w:rsid w:val="00E63A8F"/>
    <w:rsid w:val="00E6566F"/>
    <w:rsid w:val="00E66C96"/>
    <w:rsid w:val="00E66F23"/>
    <w:rsid w:val="00E6709B"/>
    <w:rsid w:val="00E67496"/>
    <w:rsid w:val="00E71C86"/>
    <w:rsid w:val="00E73254"/>
    <w:rsid w:val="00E73B0E"/>
    <w:rsid w:val="00E755B7"/>
    <w:rsid w:val="00E75772"/>
    <w:rsid w:val="00E77F04"/>
    <w:rsid w:val="00E80E57"/>
    <w:rsid w:val="00E810B9"/>
    <w:rsid w:val="00E81499"/>
    <w:rsid w:val="00E817B8"/>
    <w:rsid w:val="00E81FA0"/>
    <w:rsid w:val="00E82002"/>
    <w:rsid w:val="00E82A66"/>
    <w:rsid w:val="00E837B4"/>
    <w:rsid w:val="00E83EC9"/>
    <w:rsid w:val="00E8641F"/>
    <w:rsid w:val="00E90426"/>
    <w:rsid w:val="00E9046F"/>
    <w:rsid w:val="00E91580"/>
    <w:rsid w:val="00E92A59"/>
    <w:rsid w:val="00E92DEB"/>
    <w:rsid w:val="00E95870"/>
    <w:rsid w:val="00E97239"/>
    <w:rsid w:val="00E97D98"/>
    <w:rsid w:val="00EA1919"/>
    <w:rsid w:val="00EA1F90"/>
    <w:rsid w:val="00EA27FB"/>
    <w:rsid w:val="00EA35AE"/>
    <w:rsid w:val="00EA3FB4"/>
    <w:rsid w:val="00EA48B0"/>
    <w:rsid w:val="00EA72AB"/>
    <w:rsid w:val="00EB0218"/>
    <w:rsid w:val="00EB07D2"/>
    <w:rsid w:val="00EB2F85"/>
    <w:rsid w:val="00EB4882"/>
    <w:rsid w:val="00EB4EC9"/>
    <w:rsid w:val="00EB5167"/>
    <w:rsid w:val="00EB6734"/>
    <w:rsid w:val="00EB686A"/>
    <w:rsid w:val="00EC13A5"/>
    <w:rsid w:val="00EC25D8"/>
    <w:rsid w:val="00EC2B22"/>
    <w:rsid w:val="00EC31D2"/>
    <w:rsid w:val="00EC33C6"/>
    <w:rsid w:val="00EC46C6"/>
    <w:rsid w:val="00ED0EB9"/>
    <w:rsid w:val="00ED11FE"/>
    <w:rsid w:val="00ED14BA"/>
    <w:rsid w:val="00ED168E"/>
    <w:rsid w:val="00ED19FA"/>
    <w:rsid w:val="00ED23C0"/>
    <w:rsid w:val="00ED314B"/>
    <w:rsid w:val="00ED3CD0"/>
    <w:rsid w:val="00ED57D3"/>
    <w:rsid w:val="00ED61B2"/>
    <w:rsid w:val="00ED6939"/>
    <w:rsid w:val="00EE37F8"/>
    <w:rsid w:val="00EE414A"/>
    <w:rsid w:val="00EE599A"/>
    <w:rsid w:val="00EE7530"/>
    <w:rsid w:val="00EF1021"/>
    <w:rsid w:val="00EF103C"/>
    <w:rsid w:val="00EF1110"/>
    <w:rsid w:val="00EF22FB"/>
    <w:rsid w:val="00EF35F2"/>
    <w:rsid w:val="00EF3954"/>
    <w:rsid w:val="00EF55E1"/>
    <w:rsid w:val="00EF5AAB"/>
    <w:rsid w:val="00EF61A2"/>
    <w:rsid w:val="00EF6247"/>
    <w:rsid w:val="00EF6807"/>
    <w:rsid w:val="00EF710C"/>
    <w:rsid w:val="00F000A3"/>
    <w:rsid w:val="00F015DE"/>
    <w:rsid w:val="00F01BA3"/>
    <w:rsid w:val="00F035D5"/>
    <w:rsid w:val="00F03FDC"/>
    <w:rsid w:val="00F05E11"/>
    <w:rsid w:val="00F11722"/>
    <w:rsid w:val="00F12315"/>
    <w:rsid w:val="00F12D05"/>
    <w:rsid w:val="00F15319"/>
    <w:rsid w:val="00F153D1"/>
    <w:rsid w:val="00F16BBF"/>
    <w:rsid w:val="00F17C9C"/>
    <w:rsid w:val="00F21D77"/>
    <w:rsid w:val="00F23E77"/>
    <w:rsid w:val="00F247C2"/>
    <w:rsid w:val="00F24BA3"/>
    <w:rsid w:val="00F2672E"/>
    <w:rsid w:val="00F30258"/>
    <w:rsid w:val="00F3135B"/>
    <w:rsid w:val="00F32B55"/>
    <w:rsid w:val="00F33C9E"/>
    <w:rsid w:val="00F357CF"/>
    <w:rsid w:val="00F35BF4"/>
    <w:rsid w:val="00F361C9"/>
    <w:rsid w:val="00F36B4D"/>
    <w:rsid w:val="00F37D08"/>
    <w:rsid w:val="00F40240"/>
    <w:rsid w:val="00F410D3"/>
    <w:rsid w:val="00F41574"/>
    <w:rsid w:val="00F421D2"/>
    <w:rsid w:val="00F43192"/>
    <w:rsid w:val="00F440FF"/>
    <w:rsid w:val="00F44FC3"/>
    <w:rsid w:val="00F4588D"/>
    <w:rsid w:val="00F45A91"/>
    <w:rsid w:val="00F45AD2"/>
    <w:rsid w:val="00F5014F"/>
    <w:rsid w:val="00F503BF"/>
    <w:rsid w:val="00F504BA"/>
    <w:rsid w:val="00F519CA"/>
    <w:rsid w:val="00F53CC8"/>
    <w:rsid w:val="00F55242"/>
    <w:rsid w:val="00F55A0E"/>
    <w:rsid w:val="00F55E8E"/>
    <w:rsid w:val="00F56015"/>
    <w:rsid w:val="00F56607"/>
    <w:rsid w:val="00F56A41"/>
    <w:rsid w:val="00F64FD3"/>
    <w:rsid w:val="00F66829"/>
    <w:rsid w:val="00F66E1E"/>
    <w:rsid w:val="00F67B6D"/>
    <w:rsid w:val="00F7125A"/>
    <w:rsid w:val="00F73123"/>
    <w:rsid w:val="00F74624"/>
    <w:rsid w:val="00F75796"/>
    <w:rsid w:val="00F76377"/>
    <w:rsid w:val="00F774C2"/>
    <w:rsid w:val="00F80C75"/>
    <w:rsid w:val="00F80E0A"/>
    <w:rsid w:val="00F81ED0"/>
    <w:rsid w:val="00F8259B"/>
    <w:rsid w:val="00F83538"/>
    <w:rsid w:val="00F83AFB"/>
    <w:rsid w:val="00F8436A"/>
    <w:rsid w:val="00F84B96"/>
    <w:rsid w:val="00F85636"/>
    <w:rsid w:val="00F85E17"/>
    <w:rsid w:val="00F85F33"/>
    <w:rsid w:val="00F865AD"/>
    <w:rsid w:val="00F87A42"/>
    <w:rsid w:val="00F9131A"/>
    <w:rsid w:val="00F928F7"/>
    <w:rsid w:val="00F938DA"/>
    <w:rsid w:val="00F939F0"/>
    <w:rsid w:val="00F93A58"/>
    <w:rsid w:val="00F95391"/>
    <w:rsid w:val="00F95D95"/>
    <w:rsid w:val="00F975A2"/>
    <w:rsid w:val="00FA02A8"/>
    <w:rsid w:val="00FA11C2"/>
    <w:rsid w:val="00FA1675"/>
    <w:rsid w:val="00FA1A64"/>
    <w:rsid w:val="00FA23E8"/>
    <w:rsid w:val="00FA2556"/>
    <w:rsid w:val="00FA2BC6"/>
    <w:rsid w:val="00FA31FD"/>
    <w:rsid w:val="00FA36E0"/>
    <w:rsid w:val="00FA38CA"/>
    <w:rsid w:val="00FA3FA3"/>
    <w:rsid w:val="00FA4E5F"/>
    <w:rsid w:val="00FA59EA"/>
    <w:rsid w:val="00FA6F71"/>
    <w:rsid w:val="00FA74B5"/>
    <w:rsid w:val="00FA7878"/>
    <w:rsid w:val="00FB105B"/>
    <w:rsid w:val="00FB1654"/>
    <w:rsid w:val="00FB4B03"/>
    <w:rsid w:val="00FB4F6E"/>
    <w:rsid w:val="00FB55DF"/>
    <w:rsid w:val="00FB564B"/>
    <w:rsid w:val="00FB676F"/>
    <w:rsid w:val="00FB6A82"/>
    <w:rsid w:val="00FC0020"/>
    <w:rsid w:val="00FC0147"/>
    <w:rsid w:val="00FC0522"/>
    <w:rsid w:val="00FC2255"/>
    <w:rsid w:val="00FC338A"/>
    <w:rsid w:val="00FC3D3B"/>
    <w:rsid w:val="00FC56E2"/>
    <w:rsid w:val="00FC60FB"/>
    <w:rsid w:val="00FC627E"/>
    <w:rsid w:val="00FC6CAE"/>
    <w:rsid w:val="00FC6CCE"/>
    <w:rsid w:val="00FC7332"/>
    <w:rsid w:val="00FC76A0"/>
    <w:rsid w:val="00FC7C93"/>
    <w:rsid w:val="00FD2E1C"/>
    <w:rsid w:val="00FD3385"/>
    <w:rsid w:val="00FD3559"/>
    <w:rsid w:val="00FD4E25"/>
    <w:rsid w:val="00FD562D"/>
    <w:rsid w:val="00FD57B7"/>
    <w:rsid w:val="00FD6E61"/>
    <w:rsid w:val="00FD6ED1"/>
    <w:rsid w:val="00FD795E"/>
    <w:rsid w:val="00FE020E"/>
    <w:rsid w:val="00FE106D"/>
    <w:rsid w:val="00FE1ACD"/>
    <w:rsid w:val="00FE2E43"/>
    <w:rsid w:val="00FE2EF2"/>
    <w:rsid w:val="00FE3ABC"/>
    <w:rsid w:val="00FE3CC4"/>
    <w:rsid w:val="00FE4B26"/>
    <w:rsid w:val="00FE507A"/>
    <w:rsid w:val="00FE58CE"/>
    <w:rsid w:val="00FE69B3"/>
    <w:rsid w:val="00FE7091"/>
    <w:rsid w:val="00FF0802"/>
    <w:rsid w:val="00FF0CF1"/>
    <w:rsid w:val="00FF1614"/>
    <w:rsid w:val="00FF1C50"/>
    <w:rsid w:val="00FF2A48"/>
    <w:rsid w:val="00FF35E3"/>
    <w:rsid w:val="00FF47A5"/>
    <w:rsid w:val="00FF4D2A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0F0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de-DE" w:eastAsia="de-DE" w:bidi="ar-SA"/>
      </w:rPr>
    </w:rPrDefault>
    <w:pPrDefault>
      <w:pPr>
        <w:spacing w:before="40" w:after="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32"/>
    <w:pPr>
      <w:spacing w:before="0" w:after="0" w:line="240" w:lineRule="auto"/>
    </w:pPr>
    <w:rPr>
      <w:color w:val="auto"/>
      <w:lang w:eastAsia="en-GB"/>
    </w:rPr>
  </w:style>
  <w:style w:type="paragraph" w:styleId="Heading1">
    <w:name w:val="heading 1"/>
    <w:basedOn w:val="Normal"/>
    <w:next w:val="Normal"/>
    <w:rsid w:val="002D10F7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rsid w:val="002D10F7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rsid w:val="00244C23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0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E00B5"/>
  </w:style>
  <w:style w:type="paragraph" w:styleId="Footer">
    <w:name w:val="footer"/>
    <w:basedOn w:val="Normal"/>
    <w:link w:val="FooterChar"/>
    <w:uiPriority w:val="99"/>
    <w:unhideWhenUsed/>
    <w:rsid w:val="00BE00B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E00B5"/>
  </w:style>
  <w:style w:type="character" w:styleId="LineNumber">
    <w:name w:val="line number"/>
    <w:basedOn w:val="DefaultParagraphFont"/>
    <w:uiPriority w:val="99"/>
    <w:semiHidden/>
    <w:unhideWhenUsed/>
    <w:rsid w:val="00BE00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2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2D6"/>
    <w:pPr>
      <w:spacing w:before="0"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6E50A8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50A8"/>
    <w:rPr>
      <w:noProof/>
    </w:rPr>
  </w:style>
  <w:style w:type="paragraph" w:customStyle="1" w:styleId="EndNoteBibliography">
    <w:name w:val="EndNote Bibliography"/>
    <w:basedOn w:val="Normal"/>
    <w:link w:val="EndNoteBibliographyZchn"/>
    <w:rsid w:val="006E50A8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E50A8"/>
    <w:rPr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640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64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5640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421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1D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75D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7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775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F4D11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22EB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06F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06F1"/>
    <w:rPr>
      <w:rFonts w:ascii="Consolas" w:hAnsi="Consolas" w:cs="Consolas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C548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662F9"/>
    <w:rPr>
      <w:i/>
      <w:iCs/>
    </w:rPr>
  </w:style>
  <w:style w:type="character" w:customStyle="1" w:styleId="apple-converted-space">
    <w:name w:val="apple-converted-space"/>
    <w:basedOn w:val="DefaultParagraphFont"/>
    <w:rsid w:val="00C30342"/>
  </w:style>
  <w:style w:type="character" w:styleId="PageNumber">
    <w:name w:val="page number"/>
    <w:basedOn w:val="DefaultParagraphFont"/>
    <w:uiPriority w:val="99"/>
    <w:semiHidden/>
    <w:unhideWhenUsed/>
    <w:rsid w:val="00616681"/>
  </w:style>
  <w:style w:type="table" w:styleId="LightShading">
    <w:name w:val="Light Shading"/>
    <w:basedOn w:val="TableNormal"/>
    <w:uiPriority w:val="60"/>
    <w:rsid w:val="00A34DB1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45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8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3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03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1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69A1D4-B9B3-9748-BAA5-E61197242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07T20:11:00Z</dcterms:created>
  <dcterms:modified xsi:type="dcterms:W3CDTF">2019-11-1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urrent-biology</vt:lpwstr>
  </property>
  <property fmtid="{D5CDD505-2E9C-101B-9397-08002B2CF9AE}" pid="24" name="Mendeley Unique User Id_1">
    <vt:lpwstr>c4c5eb7f-0b3c-3b4a-ab9c-90be1b7139a3</vt:lpwstr>
  </property>
</Properties>
</file>